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A8E6" w14:textId="7A5B7B61" w:rsidR="009D2184" w:rsidRDefault="00DC4C62" w:rsidP="009D2184">
      <w:pPr>
        <w:pStyle w:val="Heading1"/>
      </w:pPr>
      <w:r>
        <w:t>Supporting information</w:t>
      </w:r>
    </w:p>
    <w:p w14:paraId="09DD008B" w14:textId="77777777" w:rsidR="00732875" w:rsidRDefault="00732875" w:rsidP="00A84E2B">
      <w:pPr>
        <w:pStyle w:val="Caption"/>
      </w:pPr>
    </w:p>
    <w:p w14:paraId="0748A5F8" w14:textId="45A756F7" w:rsidR="00732875" w:rsidRDefault="00001BA3" w:rsidP="00A84E2B">
      <w:pPr>
        <w:pStyle w:val="Caption"/>
      </w:pPr>
      <w:bookmarkStart w:id="0" w:name="_Ref157346023"/>
      <w:r>
        <w:t xml:space="preserve">S3 </w:t>
      </w:r>
      <w:r w:rsidR="00732875">
        <w:t>Table</w:t>
      </w:r>
      <w:bookmarkEnd w:id="0"/>
      <w:r w:rsidR="00732875">
        <w:t xml:space="preserve">. </w:t>
      </w:r>
      <w:r w:rsidR="00AE78A2">
        <w:t xml:space="preserve">Template parameters for </w:t>
      </w:r>
      <w:r w:rsidR="009B7129">
        <w:t>post</w:t>
      </w:r>
      <w:r w:rsidR="00AE78A2">
        <w:t>synaptic event detection</w:t>
      </w:r>
      <w:r w:rsidR="00956944">
        <w:t>.</w:t>
      </w:r>
    </w:p>
    <w:tbl>
      <w:tblPr>
        <w:tblStyle w:val="TableGrid"/>
        <w:tblW w:w="9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037"/>
        <w:gridCol w:w="1037"/>
        <w:gridCol w:w="1167"/>
        <w:gridCol w:w="697"/>
        <w:gridCol w:w="877"/>
        <w:gridCol w:w="1643"/>
        <w:gridCol w:w="1199"/>
      </w:tblGrid>
      <w:tr w:rsidR="009B7129" w:rsidRPr="00C80D9D" w14:paraId="564F0C9D" w14:textId="77777777" w:rsidTr="00C80D9D">
        <w:trPr>
          <w:jc w:val="center"/>
        </w:trPr>
        <w:tc>
          <w:tcPr>
            <w:tcW w:w="1372" w:type="dxa"/>
            <w:vAlign w:val="center"/>
          </w:tcPr>
          <w:p w14:paraId="09FBE86D" w14:textId="3B526A83" w:rsidR="009B7129" w:rsidRPr="00C80D9D" w:rsidRDefault="009B7129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Event</w:t>
            </w:r>
          </w:p>
        </w:tc>
        <w:tc>
          <w:tcPr>
            <w:tcW w:w="1037" w:type="dxa"/>
            <w:vAlign w:val="center"/>
          </w:tcPr>
          <w:p w14:paraId="102DF66C" w14:textId="77777777" w:rsidR="00C80D9D" w:rsidRDefault="00C80D9D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  <w:r w:rsidR="009B7129" w:rsidRPr="00C80D9D">
              <w:rPr>
                <w:b/>
                <w:bCs/>
                <w:sz w:val="18"/>
                <w:szCs w:val="18"/>
              </w:rPr>
              <w:t>aseline</w:t>
            </w:r>
          </w:p>
          <w:p w14:paraId="182A2C2E" w14:textId="16FD5837" w:rsidR="009B7129" w:rsidRPr="00C80D9D" w:rsidRDefault="009B7129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037" w:type="dxa"/>
            <w:vAlign w:val="center"/>
          </w:tcPr>
          <w:p w14:paraId="0D239AE8" w14:textId="4F438BF2" w:rsidR="00C80D9D" w:rsidRDefault="00C80D9D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="009B7129" w:rsidRPr="00C80D9D">
              <w:rPr>
                <w:b/>
                <w:bCs/>
                <w:sz w:val="18"/>
                <w:szCs w:val="18"/>
              </w:rPr>
              <w:t>uration</w:t>
            </w:r>
          </w:p>
          <w:p w14:paraId="4D31DAE1" w14:textId="2F132949" w:rsidR="009B7129" w:rsidRPr="00C80D9D" w:rsidRDefault="009B7129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167" w:type="dxa"/>
            <w:vAlign w:val="center"/>
          </w:tcPr>
          <w:p w14:paraId="5E6427E7" w14:textId="77777777" w:rsidR="00C80D9D" w:rsidRDefault="00C80D9D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="009B7129" w:rsidRPr="00C80D9D">
              <w:rPr>
                <w:b/>
                <w:bCs/>
                <w:sz w:val="18"/>
                <w:szCs w:val="18"/>
              </w:rPr>
              <w:t>mplitude</w:t>
            </w:r>
          </w:p>
          <w:p w14:paraId="0CA6CD2C" w14:textId="3498A0F8" w:rsidR="009B7129" w:rsidRPr="00C80D9D" w:rsidRDefault="00C80D9D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a.u.)</w:t>
            </w:r>
          </w:p>
        </w:tc>
        <w:tc>
          <w:tcPr>
            <w:tcW w:w="697" w:type="dxa"/>
            <w:vAlign w:val="center"/>
          </w:tcPr>
          <w:p w14:paraId="47FCADF0" w14:textId="77777777" w:rsidR="00C80D9D" w:rsidRDefault="00C80D9D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  <w:r w:rsidR="009B7129" w:rsidRPr="00C80D9D">
              <w:rPr>
                <w:b/>
                <w:bCs/>
                <w:sz w:val="18"/>
                <w:szCs w:val="18"/>
              </w:rPr>
              <w:t>ise</w:t>
            </w:r>
          </w:p>
          <w:p w14:paraId="55C95215" w14:textId="5B4382C5" w:rsidR="009B7129" w:rsidRPr="00C80D9D" w:rsidRDefault="009B7129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877" w:type="dxa"/>
            <w:vAlign w:val="center"/>
          </w:tcPr>
          <w:p w14:paraId="7A1915A0" w14:textId="6CC12EF6" w:rsidR="009B7129" w:rsidRPr="00C80D9D" w:rsidRDefault="00C80D9D" w:rsidP="00C80D9D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="009B7129" w:rsidRPr="00C80D9D">
              <w:rPr>
                <w:b/>
                <w:bCs/>
                <w:sz w:val="18"/>
                <w:szCs w:val="18"/>
              </w:rPr>
              <w:t>eca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9B7129" w:rsidRPr="00C80D9D">
              <w:rPr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643" w:type="dxa"/>
            <w:vAlign w:val="center"/>
          </w:tcPr>
          <w:p w14:paraId="2F5F92F0" w14:textId="5EB6052C" w:rsidR="009B7129" w:rsidRPr="00C80D9D" w:rsidRDefault="00C80D9D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m</w:t>
            </w:r>
            <w:r w:rsidR="009B7129" w:rsidRPr="00C80D9D">
              <w:rPr>
                <w:b/>
                <w:bCs/>
                <w:sz w:val="18"/>
                <w:szCs w:val="18"/>
              </w:rPr>
              <w:t>in. separation</w:t>
            </w:r>
          </w:p>
          <w:p w14:paraId="0094C5C0" w14:textId="77777777" w:rsidR="009B7129" w:rsidRPr="00C80D9D" w:rsidRDefault="009B7129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(ms)</w:t>
            </w:r>
          </w:p>
        </w:tc>
        <w:tc>
          <w:tcPr>
            <w:tcW w:w="1199" w:type="dxa"/>
          </w:tcPr>
          <w:p w14:paraId="667311F1" w14:textId="2FDFE501" w:rsidR="009B7129" w:rsidRPr="00C80D9D" w:rsidRDefault="00C80D9D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t</w:t>
            </w:r>
            <w:r w:rsidR="009B7129" w:rsidRPr="00C80D9D">
              <w:rPr>
                <w:b/>
                <w:bCs/>
                <w:sz w:val="18"/>
                <w:szCs w:val="18"/>
              </w:rPr>
              <w:t>hreshold</w:t>
            </w:r>
          </w:p>
          <w:p w14:paraId="6784376C" w14:textId="77777777" w:rsidR="009B7129" w:rsidRPr="00C80D9D" w:rsidRDefault="009B7129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0D9D">
              <w:rPr>
                <w:b/>
                <w:bCs/>
                <w:sz w:val="18"/>
                <w:szCs w:val="18"/>
              </w:rPr>
              <w:t>(×S.D.)</w:t>
            </w:r>
          </w:p>
        </w:tc>
      </w:tr>
      <w:tr w:rsidR="009B7129" w:rsidRPr="009B7129" w14:paraId="779F658B" w14:textId="77777777" w:rsidTr="00C80D9D">
        <w:trPr>
          <w:jc w:val="center"/>
        </w:trPr>
        <w:tc>
          <w:tcPr>
            <w:tcW w:w="1372" w:type="dxa"/>
            <w:vAlign w:val="center"/>
          </w:tcPr>
          <w:p w14:paraId="31A3CFD5" w14:textId="468135E8" w:rsidR="009B7129" w:rsidRPr="009B7129" w:rsidRDefault="009B7129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MTC IPSC</w:t>
            </w:r>
          </w:p>
        </w:tc>
        <w:tc>
          <w:tcPr>
            <w:tcW w:w="1037" w:type="dxa"/>
            <w:vAlign w:val="center"/>
          </w:tcPr>
          <w:p w14:paraId="788BDF15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5</w:t>
            </w:r>
          </w:p>
        </w:tc>
        <w:tc>
          <w:tcPr>
            <w:tcW w:w="1037" w:type="dxa"/>
            <w:vAlign w:val="center"/>
          </w:tcPr>
          <w:p w14:paraId="28FA2F6D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5.0</w:t>
            </w:r>
          </w:p>
        </w:tc>
        <w:tc>
          <w:tcPr>
            <w:tcW w:w="1167" w:type="dxa"/>
            <w:vAlign w:val="center"/>
          </w:tcPr>
          <w:p w14:paraId="20FA39BF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–1</w:t>
            </w:r>
          </w:p>
        </w:tc>
        <w:tc>
          <w:tcPr>
            <w:tcW w:w="697" w:type="dxa"/>
            <w:vAlign w:val="center"/>
          </w:tcPr>
          <w:p w14:paraId="3A86235D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8</w:t>
            </w:r>
          </w:p>
        </w:tc>
        <w:tc>
          <w:tcPr>
            <w:tcW w:w="877" w:type="dxa"/>
            <w:vAlign w:val="center"/>
          </w:tcPr>
          <w:p w14:paraId="47076B7F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4.0</w:t>
            </w:r>
          </w:p>
        </w:tc>
        <w:tc>
          <w:tcPr>
            <w:tcW w:w="1643" w:type="dxa"/>
            <w:vAlign w:val="center"/>
          </w:tcPr>
          <w:p w14:paraId="02B3B045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5</w:t>
            </w:r>
          </w:p>
        </w:tc>
        <w:tc>
          <w:tcPr>
            <w:tcW w:w="1199" w:type="dxa"/>
          </w:tcPr>
          <w:p w14:paraId="427E0555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2.5</w:t>
            </w:r>
          </w:p>
        </w:tc>
      </w:tr>
      <w:tr w:rsidR="009B7129" w:rsidRPr="009B7129" w14:paraId="5FA71E63" w14:textId="77777777" w:rsidTr="00924998">
        <w:trPr>
          <w:jc w:val="center"/>
        </w:trPr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9078A45" w14:textId="57097E12" w:rsidR="009B7129" w:rsidRPr="009B7129" w:rsidRDefault="009B7129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MTC IPSP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30C5E8C0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1.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337ECC9E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8.0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27C8C16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–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F16F4CC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1.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EB9F08E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6.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E4E4523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BBF297B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3.0</w:t>
            </w:r>
          </w:p>
        </w:tc>
      </w:tr>
      <w:tr w:rsidR="009B7129" w:rsidRPr="009B7129" w14:paraId="552F3B55" w14:textId="77777777" w:rsidTr="00924998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5E5C0" w14:textId="4B899F4E" w:rsidR="009B7129" w:rsidRPr="009B7129" w:rsidRDefault="009B7129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EPL-IN EPS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6ED02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36CC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5.0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1E7B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1D84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519B6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4.0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81CE8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0.5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2D9B630" w14:textId="77777777" w:rsidR="009B7129" w:rsidRPr="009B7129" w:rsidRDefault="009B7129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B7129">
              <w:rPr>
                <w:sz w:val="18"/>
                <w:szCs w:val="18"/>
              </w:rPr>
              <w:t>2.5</w:t>
            </w:r>
          </w:p>
        </w:tc>
      </w:tr>
    </w:tbl>
    <w:p w14:paraId="3607177A" w14:textId="09C360CF" w:rsidR="00A36F26" w:rsidRPr="008F4984" w:rsidRDefault="00EA1695" w:rsidP="008F4984">
      <w:pPr>
        <w:jc w:val="left"/>
        <w:rPr>
          <w:rFonts w:cs="Times New Roman (Body CS)"/>
          <w:b/>
          <w:bCs/>
          <w:color w:val="853B30"/>
        </w:rPr>
      </w:pPr>
      <w:r>
        <w:t xml:space="preserve"> </w:t>
      </w:r>
    </w:p>
    <w:sectPr w:rsidR="00A36F26" w:rsidRPr="008F4984" w:rsidSect="00374211">
      <w:footerReference w:type="even" r:id="rId7"/>
      <w:footerReference w:type="default" r:id="rId8"/>
      <w:pgSz w:w="12240" w:h="15840"/>
      <w:pgMar w:top="720" w:right="720" w:bottom="720" w:left="1109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5F379" w14:textId="77777777" w:rsidR="00C90ED2" w:rsidRDefault="00C90ED2" w:rsidP="00C62053">
      <w:r>
        <w:separator/>
      </w:r>
    </w:p>
  </w:endnote>
  <w:endnote w:type="continuationSeparator" w:id="0">
    <w:p w14:paraId="124ABA2A" w14:textId="77777777" w:rsidR="00C90ED2" w:rsidRDefault="00C90ED2" w:rsidP="00C6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059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7DC19" w14:textId="10806EF0" w:rsidR="00D3077A" w:rsidRDefault="00D3077A" w:rsidP="009D42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9468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67880" w14:textId="488B9695" w:rsidR="00D3077A" w:rsidRDefault="00D3077A" w:rsidP="009D4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303EB0" w14:textId="77777777" w:rsidR="00D3077A" w:rsidRDefault="00D3077A" w:rsidP="00D307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0CF2B" w14:textId="77777777" w:rsidR="00D3077A" w:rsidRDefault="00D3077A" w:rsidP="00D307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AC80" w14:textId="77777777" w:rsidR="00C90ED2" w:rsidRDefault="00C90ED2" w:rsidP="00C62053">
      <w:r>
        <w:separator/>
      </w:r>
    </w:p>
  </w:footnote>
  <w:footnote w:type="continuationSeparator" w:id="0">
    <w:p w14:paraId="1583B461" w14:textId="77777777" w:rsidR="00C90ED2" w:rsidRDefault="00C90ED2" w:rsidP="00C62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0CAD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00BE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D89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AE65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828D1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EC52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860C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C8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605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F6AED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917F9"/>
    <w:multiLevelType w:val="hybridMultilevel"/>
    <w:tmpl w:val="31E2F544"/>
    <w:lvl w:ilvl="0" w:tplc="C52CA9F2">
      <w:start w:val="1"/>
      <w:numFmt w:val="bullet"/>
      <w:lvlText w:val="-"/>
      <w:lvlJc w:val="left"/>
      <w:pPr>
        <w:ind w:left="180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0AC269BE"/>
    <w:multiLevelType w:val="hybridMultilevel"/>
    <w:tmpl w:val="FFF066D6"/>
    <w:lvl w:ilvl="0" w:tplc="66A64A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4F6255"/>
    <w:multiLevelType w:val="multilevel"/>
    <w:tmpl w:val="49BA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BC3B53"/>
    <w:multiLevelType w:val="hybridMultilevel"/>
    <w:tmpl w:val="14046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8D44DA"/>
    <w:multiLevelType w:val="hybridMultilevel"/>
    <w:tmpl w:val="F7A0420A"/>
    <w:lvl w:ilvl="0" w:tplc="BE9A98A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23B11AB"/>
    <w:multiLevelType w:val="hybridMultilevel"/>
    <w:tmpl w:val="795E923C"/>
    <w:lvl w:ilvl="0" w:tplc="BA421874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E33065"/>
    <w:multiLevelType w:val="hybridMultilevel"/>
    <w:tmpl w:val="D58C0252"/>
    <w:lvl w:ilvl="0" w:tplc="D3109F68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9078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6BD18A8"/>
    <w:multiLevelType w:val="hybridMultilevel"/>
    <w:tmpl w:val="60F88838"/>
    <w:lvl w:ilvl="0" w:tplc="DCD80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825B15"/>
    <w:multiLevelType w:val="hybridMultilevel"/>
    <w:tmpl w:val="0B004422"/>
    <w:lvl w:ilvl="0" w:tplc="F4040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183336"/>
    <w:multiLevelType w:val="hybridMultilevel"/>
    <w:tmpl w:val="B6FC8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651653"/>
    <w:multiLevelType w:val="hybridMultilevel"/>
    <w:tmpl w:val="5FB29FF8"/>
    <w:lvl w:ilvl="0" w:tplc="331890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462219"/>
    <w:multiLevelType w:val="hybridMultilevel"/>
    <w:tmpl w:val="862A7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B02045"/>
    <w:multiLevelType w:val="hybridMultilevel"/>
    <w:tmpl w:val="F7143F94"/>
    <w:lvl w:ilvl="0" w:tplc="62EEC42A">
      <w:start w:val="2023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5A67DF"/>
    <w:multiLevelType w:val="hybridMultilevel"/>
    <w:tmpl w:val="7302AA28"/>
    <w:lvl w:ilvl="0" w:tplc="595C71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684F9D"/>
    <w:multiLevelType w:val="hybridMultilevel"/>
    <w:tmpl w:val="475E44E6"/>
    <w:lvl w:ilvl="0" w:tplc="AED22F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3954DE"/>
    <w:multiLevelType w:val="hybridMultilevel"/>
    <w:tmpl w:val="69D6B74C"/>
    <w:lvl w:ilvl="0" w:tplc="A15255C2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A54CFB"/>
    <w:multiLevelType w:val="hybridMultilevel"/>
    <w:tmpl w:val="B6044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7D1BB4"/>
    <w:multiLevelType w:val="hybridMultilevel"/>
    <w:tmpl w:val="D8B4F56C"/>
    <w:lvl w:ilvl="0" w:tplc="44B65156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7E0E2F"/>
    <w:multiLevelType w:val="hybridMultilevel"/>
    <w:tmpl w:val="F13891DC"/>
    <w:lvl w:ilvl="0" w:tplc="ADF401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5E3EB6"/>
    <w:multiLevelType w:val="hybridMultilevel"/>
    <w:tmpl w:val="E51E2FFC"/>
    <w:lvl w:ilvl="0" w:tplc="4FB2E4B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3C7134"/>
    <w:multiLevelType w:val="hybridMultilevel"/>
    <w:tmpl w:val="92B817E4"/>
    <w:lvl w:ilvl="0" w:tplc="1DA6C6EA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B4279BE"/>
    <w:multiLevelType w:val="hybridMultilevel"/>
    <w:tmpl w:val="4F224F82"/>
    <w:lvl w:ilvl="0" w:tplc="0EDEACDE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A64163"/>
    <w:multiLevelType w:val="hybridMultilevel"/>
    <w:tmpl w:val="1A86DFDA"/>
    <w:lvl w:ilvl="0" w:tplc="8ACE835E">
      <w:start w:val="2024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EF017B9"/>
    <w:multiLevelType w:val="multilevel"/>
    <w:tmpl w:val="7D629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14E510C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785046"/>
    <w:multiLevelType w:val="hybridMultilevel"/>
    <w:tmpl w:val="8CF2BEEC"/>
    <w:lvl w:ilvl="0" w:tplc="83C2187C">
      <w:start w:val="1"/>
      <w:numFmt w:val="bullet"/>
      <w:lvlText w:val="-"/>
      <w:lvlJc w:val="left"/>
      <w:pPr>
        <w:ind w:left="108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7952EE0"/>
    <w:multiLevelType w:val="hybridMultilevel"/>
    <w:tmpl w:val="0A3C22A6"/>
    <w:lvl w:ilvl="0" w:tplc="D7661D9A">
      <w:start w:val="9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E07316"/>
    <w:multiLevelType w:val="hybridMultilevel"/>
    <w:tmpl w:val="D5129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5E0168"/>
    <w:multiLevelType w:val="hybridMultilevel"/>
    <w:tmpl w:val="84124844"/>
    <w:lvl w:ilvl="0" w:tplc="50F4F47A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B91E60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0768C6"/>
    <w:multiLevelType w:val="hybridMultilevel"/>
    <w:tmpl w:val="AE54465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4D0487"/>
    <w:multiLevelType w:val="hybridMultilevel"/>
    <w:tmpl w:val="4D483F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786FFD"/>
    <w:multiLevelType w:val="hybridMultilevel"/>
    <w:tmpl w:val="9740FC64"/>
    <w:lvl w:ilvl="0" w:tplc="119024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91543"/>
    <w:multiLevelType w:val="hybridMultilevel"/>
    <w:tmpl w:val="84D41C92"/>
    <w:lvl w:ilvl="0" w:tplc="6CBC05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E7033E"/>
    <w:multiLevelType w:val="hybridMultilevel"/>
    <w:tmpl w:val="33965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910B42"/>
    <w:multiLevelType w:val="hybridMultilevel"/>
    <w:tmpl w:val="6492C6EE"/>
    <w:lvl w:ilvl="0" w:tplc="D564EBF2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9"/>
  </w:num>
  <w:num w:numId="3">
    <w:abstractNumId w:val="25"/>
  </w:num>
  <w:num w:numId="4">
    <w:abstractNumId w:val="14"/>
  </w:num>
  <w:num w:numId="5">
    <w:abstractNumId w:val="24"/>
  </w:num>
  <w:num w:numId="6">
    <w:abstractNumId w:val="19"/>
  </w:num>
  <w:num w:numId="7">
    <w:abstractNumId w:val="43"/>
  </w:num>
  <w:num w:numId="8">
    <w:abstractNumId w:val="21"/>
  </w:num>
  <w:num w:numId="9">
    <w:abstractNumId w:val="44"/>
  </w:num>
  <w:num w:numId="10">
    <w:abstractNumId w:val="18"/>
  </w:num>
  <w:num w:numId="11">
    <w:abstractNumId w:val="37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8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9"/>
  </w:num>
  <w:num w:numId="22">
    <w:abstractNumId w:val="26"/>
  </w:num>
  <w:num w:numId="23">
    <w:abstractNumId w:val="22"/>
  </w:num>
  <w:num w:numId="24">
    <w:abstractNumId w:val="42"/>
  </w:num>
  <w:num w:numId="25">
    <w:abstractNumId w:val="17"/>
  </w:num>
  <w:num w:numId="26">
    <w:abstractNumId w:val="35"/>
  </w:num>
  <w:num w:numId="27">
    <w:abstractNumId w:val="40"/>
  </w:num>
  <w:num w:numId="28">
    <w:abstractNumId w:val="30"/>
  </w:num>
  <w:num w:numId="29">
    <w:abstractNumId w:val="20"/>
  </w:num>
  <w:num w:numId="30">
    <w:abstractNumId w:val="10"/>
  </w:num>
  <w:num w:numId="31">
    <w:abstractNumId w:val="13"/>
  </w:num>
  <w:num w:numId="32">
    <w:abstractNumId w:val="38"/>
  </w:num>
  <w:num w:numId="33">
    <w:abstractNumId w:val="46"/>
  </w:num>
  <w:num w:numId="34">
    <w:abstractNumId w:val="34"/>
  </w:num>
  <w:num w:numId="35">
    <w:abstractNumId w:val="12"/>
  </w:num>
  <w:num w:numId="36">
    <w:abstractNumId w:val="31"/>
  </w:num>
  <w:num w:numId="37">
    <w:abstractNumId w:val="23"/>
  </w:num>
  <w:num w:numId="38">
    <w:abstractNumId w:val="41"/>
  </w:num>
  <w:num w:numId="39">
    <w:abstractNumId w:val="27"/>
  </w:num>
  <w:num w:numId="40">
    <w:abstractNumId w:val="45"/>
  </w:num>
  <w:num w:numId="41">
    <w:abstractNumId w:val="39"/>
  </w:num>
  <w:num w:numId="42">
    <w:abstractNumId w:val="28"/>
  </w:num>
  <w:num w:numId="43">
    <w:abstractNumId w:val="15"/>
  </w:num>
  <w:num w:numId="44">
    <w:abstractNumId w:val="16"/>
  </w:num>
  <w:num w:numId="45">
    <w:abstractNumId w:val="33"/>
  </w:num>
  <w:num w:numId="46">
    <w:abstractNumId w:val="32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70"/>
    <w:rsid w:val="000008D1"/>
    <w:rsid w:val="00001935"/>
    <w:rsid w:val="00001965"/>
    <w:rsid w:val="00001BA3"/>
    <w:rsid w:val="00001FAE"/>
    <w:rsid w:val="000024E3"/>
    <w:rsid w:val="00002DF1"/>
    <w:rsid w:val="00003485"/>
    <w:rsid w:val="00003D73"/>
    <w:rsid w:val="00005592"/>
    <w:rsid w:val="00007E3E"/>
    <w:rsid w:val="00010CED"/>
    <w:rsid w:val="00010F00"/>
    <w:rsid w:val="000116C8"/>
    <w:rsid w:val="000127B2"/>
    <w:rsid w:val="000130A7"/>
    <w:rsid w:val="00013AD9"/>
    <w:rsid w:val="0001571F"/>
    <w:rsid w:val="000160B1"/>
    <w:rsid w:val="000174F2"/>
    <w:rsid w:val="0002135E"/>
    <w:rsid w:val="00023129"/>
    <w:rsid w:val="000232EC"/>
    <w:rsid w:val="000240B5"/>
    <w:rsid w:val="000243AB"/>
    <w:rsid w:val="00024801"/>
    <w:rsid w:val="0002595E"/>
    <w:rsid w:val="00025F74"/>
    <w:rsid w:val="00026260"/>
    <w:rsid w:val="00026B55"/>
    <w:rsid w:val="00027F5A"/>
    <w:rsid w:val="00030111"/>
    <w:rsid w:val="00031E9B"/>
    <w:rsid w:val="0003267F"/>
    <w:rsid w:val="00033B17"/>
    <w:rsid w:val="0003640D"/>
    <w:rsid w:val="00036EEA"/>
    <w:rsid w:val="000371AE"/>
    <w:rsid w:val="00041542"/>
    <w:rsid w:val="00041ED1"/>
    <w:rsid w:val="00042DFB"/>
    <w:rsid w:val="000435E4"/>
    <w:rsid w:val="0004568B"/>
    <w:rsid w:val="00045771"/>
    <w:rsid w:val="0004642A"/>
    <w:rsid w:val="0004655C"/>
    <w:rsid w:val="00047248"/>
    <w:rsid w:val="00050226"/>
    <w:rsid w:val="00051ABA"/>
    <w:rsid w:val="00051BCD"/>
    <w:rsid w:val="00054F0C"/>
    <w:rsid w:val="00055B81"/>
    <w:rsid w:val="000566E4"/>
    <w:rsid w:val="0005759B"/>
    <w:rsid w:val="0006036A"/>
    <w:rsid w:val="000609F5"/>
    <w:rsid w:val="00061B2A"/>
    <w:rsid w:val="00061EC2"/>
    <w:rsid w:val="00062B31"/>
    <w:rsid w:val="00063255"/>
    <w:rsid w:val="00063796"/>
    <w:rsid w:val="00064492"/>
    <w:rsid w:val="000644F5"/>
    <w:rsid w:val="00064FB4"/>
    <w:rsid w:val="00065270"/>
    <w:rsid w:val="00065EE2"/>
    <w:rsid w:val="00066A5C"/>
    <w:rsid w:val="00066E30"/>
    <w:rsid w:val="00070487"/>
    <w:rsid w:val="00070CED"/>
    <w:rsid w:val="00072710"/>
    <w:rsid w:val="0007294C"/>
    <w:rsid w:val="00072D11"/>
    <w:rsid w:val="00072EF8"/>
    <w:rsid w:val="000730AA"/>
    <w:rsid w:val="000732FB"/>
    <w:rsid w:val="00077388"/>
    <w:rsid w:val="0007764A"/>
    <w:rsid w:val="0007785D"/>
    <w:rsid w:val="00077D4F"/>
    <w:rsid w:val="00077E62"/>
    <w:rsid w:val="00077EA1"/>
    <w:rsid w:val="000812A9"/>
    <w:rsid w:val="00082031"/>
    <w:rsid w:val="0008269B"/>
    <w:rsid w:val="00083453"/>
    <w:rsid w:val="00084A73"/>
    <w:rsid w:val="00085533"/>
    <w:rsid w:val="00085F97"/>
    <w:rsid w:val="00086622"/>
    <w:rsid w:val="00086663"/>
    <w:rsid w:val="000867B8"/>
    <w:rsid w:val="00086C05"/>
    <w:rsid w:val="000871BE"/>
    <w:rsid w:val="00087AA9"/>
    <w:rsid w:val="00090756"/>
    <w:rsid w:val="00090E69"/>
    <w:rsid w:val="00091958"/>
    <w:rsid w:val="00094E98"/>
    <w:rsid w:val="00094EBE"/>
    <w:rsid w:val="000951BA"/>
    <w:rsid w:val="00096B59"/>
    <w:rsid w:val="00096E8F"/>
    <w:rsid w:val="000A2438"/>
    <w:rsid w:val="000A37B4"/>
    <w:rsid w:val="000A5D11"/>
    <w:rsid w:val="000B0818"/>
    <w:rsid w:val="000B249D"/>
    <w:rsid w:val="000B294A"/>
    <w:rsid w:val="000B2A15"/>
    <w:rsid w:val="000B3CB6"/>
    <w:rsid w:val="000B41D3"/>
    <w:rsid w:val="000B4D37"/>
    <w:rsid w:val="000B6515"/>
    <w:rsid w:val="000C0809"/>
    <w:rsid w:val="000C0852"/>
    <w:rsid w:val="000C10F0"/>
    <w:rsid w:val="000C15BD"/>
    <w:rsid w:val="000C2551"/>
    <w:rsid w:val="000C2E8A"/>
    <w:rsid w:val="000C34E2"/>
    <w:rsid w:val="000C36D4"/>
    <w:rsid w:val="000C410D"/>
    <w:rsid w:val="000C4D5A"/>
    <w:rsid w:val="000C5722"/>
    <w:rsid w:val="000C6BE4"/>
    <w:rsid w:val="000C7010"/>
    <w:rsid w:val="000D0C67"/>
    <w:rsid w:val="000D1504"/>
    <w:rsid w:val="000D2519"/>
    <w:rsid w:val="000D2D75"/>
    <w:rsid w:val="000D3CD3"/>
    <w:rsid w:val="000D3F2C"/>
    <w:rsid w:val="000D4158"/>
    <w:rsid w:val="000D595B"/>
    <w:rsid w:val="000D637C"/>
    <w:rsid w:val="000E01D5"/>
    <w:rsid w:val="000E05AB"/>
    <w:rsid w:val="000E1B0D"/>
    <w:rsid w:val="000E1B82"/>
    <w:rsid w:val="000E38B8"/>
    <w:rsid w:val="000E3D53"/>
    <w:rsid w:val="000E5564"/>
    <w:rsid w:val="000E6AC7"/>
    <w:rsid w:val="000E6E36"/>
    <w:rsid w:val="000E7B2A"/>
    <w:rsid w:val="000E7BA7"/>
    <w:rsid w:val="000F01B7"/>
    <w:rsid w:val="000F01C1"/>
    <w:rsid w:val="000F0886"/>
    <w:rsid w:val="000F179C"/>
    <w:rsid w:val="000F1B82"/>
    <w:rsid w:val="000F3476"/>
    <w:rsid w:val="000F3758"/>
    <w:rsid w:val="000F3B33"/>
    <w:rsid w:val="000F3CCC"/>
    <w:rsid w:val="000F3E0F"/>
    <w:rsid w:val="000F5084"/>
    <w:rsid w:val="000F54B3"/>
    <w:rsid w:val="000F55CE"/>
    <w:rsid w:val="000F6495"/>
    <w:rsid w:val="000F797F"/>
    <w:rsid w:val="000F7C72"/>
    <w:rsid w:val="0010092C"/>
    <w:rsid w:val="00100B4E"/>
    <w:rsid w:val="00102DA4"/>
    <w:rsid w:val="00105492"/>
    <w:rsid w:val="00105677"/>
    <w:rsid w:val="00107105"/>
    <w:rsid w:val="001078C6"/>
    <w:rsid w:val="001103B4"/>
    <w:rsid w:val="00112DE3"/>
    <w:rsid w:val="001137EB"/>
    <w:rsid w:val="00115837"/>
    <w:rsid w:val="00115B11"/>
    <w:rsid w:val="00116E44"/>
    <w:rsid w:val="0011702A"/>
    <w:rsid w:val="001171D3"/>
    <w:rsid w:val="001177A4"/>
    <w:rsid w:val="0012081E"/>
    <w:rsid w:val="0012456E"/>
    <w:rsid w:val="00124F54"/>
    <w:rsid w:val="00126286"/>
    <w:rsid w:val="00126437"/>
    <w:rsid w:val="00130278"/>
    <w:rsid w:val="00130E89"/>
    <w:rsid w:val="0013323E"/>
    <w:rsid w:val="00134927"/>
    <w:rsid w:val="00135324"/>
    <w:rsid w:val="00136A72"/>
    <w:rsid w:val="00136D2B"/>
    <w:rsid w:val="00136FAD"/>
    <w:rsid w:val="00137205"/>
    <w:rsid w:val="00137DA9"/>
    <w:rsid w:val="0014061D"/>
    <w:rsid w:val="00140AD7"/>
    <w:rsid w:val="0014152D"/>
    <w:rsid w:val="00141862"/>
    <w:rsid w:val="00142AC8"/>
    <w:rsid w:val="001430B7"/>
    <w:rsid w:val="00145812"/>
    <w:rsid w:val="00145C0D"/>
    <w:rsid w:val="00147B1D"/>
    <w:rsid w:val="00147C6A"/>
    <w:rsid w:val="00154E48"/>
    <w:rsid w:val="001557ED"/>
    <w:rsid w:val="00156BA0"/>
    <w:rsid w:val="001577A7"/>
    <w:rsid w:val="00160052"/>
    <w:rsid w:val="001601B6"/>
    <w:rsid w:val="001602C3"/>
    <w:rsid w:val="001623D3"/>
    <w:rsid w:val="00162962"/>
    <w:rsid w:val="00163943"/>
    <w:rsid w:val="00163D50"/>
    <w:rsid w:val="0016467F"/>
    <w:rsid w:val="00164F2C"/>
    <w:rsid w:val="001659F6"/>
    <w:rsid w:val="00166809"/>
    <w:rsid w:val="00167C63"/>
    <w:rsid w:val="00172379"/>
    <w:rsid w:val="00172E5A"/>
    <w:rsid w:val="00172FEA"/>
    <w:rsid w:val="00173C0C"/>
    <w:rsid w:val="00174AC4"/>
    <w:rsid w:val="00176334"/>
    <w:rsid w:val="00176DC3"/>
    <w:rsid w:val="00176E57"/>
    <w:rsid w:val="00176FAD"/>
    <w:rsid w:val="00177218"/>
    <w:rsid w:val="001800C3"/>
    <w:rsid w:val="0018131B"/>
    <w:rsid w:val="00182652"/>
    <w:rsid w:val="0018321E"/>
    <w:rsid w:val="0018502C"/>
    <w:rsid w:val="00186675"/>
    <w:rsid w:val="001879D3"/>
    <w:rsid w:val="00187C6F"/>
    <w:rsid w:val="00190548"/>
    <w:rsid w:val="001929FB"/>
    <w:rsid w:val="00194CF3"/>
    <w:rsid w:val="00194E72"/>
    <w:rsid w:val="0019502E"/>
    <w:rsid w:val="00195D22"/>
    <w:rsid w:val="00196447"/>
    <w:rsid w:val="00196541"/>
    <w:rsid w:val="0019687A"/>
    <w:rsid w:val="00196ADA"/>
    <w:rsid w:val="00197819"/>
    <w:rsid w:val="001A038F"/>
    <w:rsid w:val="001A0A64"/>
    <w:rsid w:val="001A1EAD"/>
    <w:rsid w:val="001A2B35"/>
    <w:rsid w:val="001A3814"/>
    <w:rsid w:val="001A3D30"/>
    <w:rsid w:val="001A47A2"/>
    <w:rsid w:val="001A4FAB"/>
    <w:rsid w:val="001A5158"/>
    <w:rsid w:val="001A51A8"/>
    <w:rsid w:val="001A5E67"/>
    <w:rsid w:val="001A78FD"/>
    <w:rsid w:val="001B0A09"/>
    <w:rsid w:val="001B185E"/>
    <w:rsid w:val="001B1B41"/>
    <w:rsid w:val="001B2462"/>
    <w:rsid w:val="001B32C8"/>
    <w:rsid w:val="001B5917"/>
    <w:rsid w:val="001B6933"/>
    <w:rsid w:val="001B7136"/>
    <w:rsid w:val="001C0ACB"/>
    <w:rsid w:val="001C15B3"/>
    <w:rsid w:val="001C1943"/>
    <w:rsid w:val="001C1B89"/>
    <w:rsid w:val="001C1D83"/>
    <w:rsid w:val="001C251D"/>
    <w:rsid w:val="001C3130"/>
    <w:rsid w:val="001C3408"/>
    <w:rsid w:val="001C3636"/>
    <w:rsid w:val="001C3E65"/>
    <w:rsid w:val="001C4BB2"/>
    <w:rsid w:val="001C52E6"/>
    <w:rsid w:val="001C7210"/>
    <w:rsid w:val="001C72A1"/>
    <w:rsid w:val="001C740B"/>
    <w:rsid w:val="001C7D4E"/>
    <w:rsid w:val="001D05C8"/>
    <w:rsid w:val="001D0A8C"/>
    <w:rsid w:val="001D116F"/>
    <w:rsid w:val="001D1FD5"/>
    <w:rsid w:val="001D214B"/>
    <w:rsid w:val="001D3DD7"/>
    <w:rsid w:val="001D4313"/>
    <w:rsid w:val="001D4870"/>
    <w:rsid w:val="001D5D98"/>
    <w:rsid w:val="001D6502"/>
    <w:rsid w:val="001D791D"/>
    <w:rsid w:val="001D791F"/>
    <w:rsid w:val="001E05F9"/>
    <w:rsid w:val="001E221E"/>
    <w:rsid w:val="001E2AC7"/>
    <w:rsid w:val="001E2E63"/>
    <w:rsid w:val="001E2FFD"/>
    <w:rsid w:val="001E32D6"/>
    <w:rsid w:val="001E4465"/>
    <w:rsid w:val="001E44F1"/>
    <w:rsid w:val="001E5105"/>
    <w:rsid w:val="001E5967"/>
    <w:rsid w:val="001E6394"/>
    <w:rsid w:val="001E687B"/>
    <w:rsid w:val="001E701F"/>
    <w:rsid w:val="001E7D6B"/>
    <w:rsid w:val="001F08F0"/>
    <w:rsid w:val="001F31E4"/>
    <w:rsid w:val="001F3435"/>
    <w:rsid w:val="001F3437"/>
    <w:rsid w:val="001F44D3"/>
    <w:rsid w:val="001F4A4F"/>
    <w:rsid w:val="001F5B9C"/>
    <w:rsid w:val="001F7AE6"/>
    <w:rsid w:val="002001B4"/>
    <w:rsid w:val="00200BBE"/>
    <w:rsid w:val="0020116F"/>
    <w:rsid w:val="002014E4"/>
    <w:rsid w:val="00201729"/>
    <w:rsid w:val="0020181E"/>
    <w:rsid w:val="00202C84"/>
    <w:rsid w:val="0020488F"/>
    <w:rsid w:val="00204E8C"/>
    <w:rsid w:val="00205890"/>
    <w:rsid w:val="00205E1D"/>
    <w:rsid w:val="00210981"/>
    <w:rsid w:val="00211ECF"/>
    <w:rsid w:val="00212D85"/>
    <w:rsid w:val="002137F2"/>
    <w:rsid w:val="00217467"/>
    <w:rsid w:val="00220061"/>
    <w:rsid w:val="00220FE4"/>
    <w:rsid w:val="0022171A"/>
    <w:rsid w:val="00223194"/>
    <w:rsid w:val="00224A8F"/>
    <w:rsid w:val="00225788"/>
    <w:rsid w:val="00226E7D"/>
    <w:rsid w:val="00227229"/>
    <w:rsid w:val="00227EEC"/>
    <w:rsid w:val="00230097"/>
    <w:rsid w:val="00230138"/>
    <w:rsid w:val="0023048D"/>
    <w:rsid w:val="00230BD9"/>
    <w:rsid w:val="00233477"/>
    <w:rsid w:val="00233ED4"/>
    <w:rsid w:val="002355CD"/>
    <w:rsid w:val="00236197"/>
    <w:rsid w:val="00236383"/>
    <w:rsid w:val="00236DF9"/>
    <w:rsid w:val="0024002F"/>
    <w:rsid w:val="00240807"/>
    <w:rsid w:val="0024110B"/>
    <w:rsid w:val="00241579"/>
    <w:rsid w:val="002420E4"/>
    <w:rsid w:val="00242670"/>
    <w:rsid w:val="00242AC3"/>
    <w:rsid w:val="002433E8"/>
    <w:rsid w:val="002438E4"/>
    <w:rsid w:val="0024443D"/>
    <w:rsid w:val="00244D28"/>
    <w:rsid w:val="002509A5"/>
    <w:rsid w:val="00251D43"/>
    <w:rsid w:val="00251E6D"/>
    <w:rsid w:val="002524AB"/>
    <w:rsid w:val="00252999"/>
    <w:rsid w:val="00252B09"/>
    <w:rsid w:val="00253309"/>
    <w:rsid w:val="00253814"/>
    <w:rsid w:val="00254D91"/>
    <w:rsid w:val="002552CD"/>
    <w:rsid w:val="00255DA3"/>
    <w:rsid w:val="002563C7"/>
    <w:rsid w:val="00261635"/>
    <w:rsid w:val="002633E9"/>
    <w:rsid w:val="002654CA"/>
    <w:rsid w:val="002654DB"/>
    <w:rsid w:val="002669D4"/>
    <w:rsid w:val="002674D4"/>
    <w:rsid w:val="00267708"/>
    <w:rsid w:val="002703A7"/>
    <w:rsid w:val="00270F12"/>
    <w:rsid w:val="00271B04"/>
    <w:rsid w:val="002735ED"/>
    <w:rsid w:val="00273AAD"/>
    <w:rsid w:val="0027495D"/>
    <w:rsid w:val="00274B61"/>
    <w:rsid w:val="0027735C"/>
    <w:rsid w:val="002776B5"/>
    <w:rsid w:val="00277EC1"/>
    <w:rsid w:val="00277F0B"/>
    <w:rsid w:val="00280DDC"/>
    <w:rsid w:val="002813C8"/>
    <w:rsid w:val="00284235"/>
    <w:rsid w:val="00284F8B"/>
    <w:rsid w:val="00285138"/>
    <w:rsid w:val="002854FF"/>
    <w:rsid w:val="002860F0"/>
    <w:rsid w:val="00291D36"/>
    <w:rsid w:val="00292534"/>
    <w:rsid w:val="00292635"/>
    <w:rsid w:val="00294107"/>
    <w:rsid w:val="00296A33"/>
    <w:rsid w:val="0029762C"/>
    <w:rsid w:val="002A083C"/>
    <w:rsid w:val="002A0A8B"/>
    <w:rsid w:val="002A16DF"/>
    <w:rsid w:val="002A343F"/>
    <w:rsid w:val="002A3EB2"/>
    <w:rsid w:val="002A4F21"/>
    <w:rsid w:val="002A5B45"/>
    <w:rsid w:val="002A6775"/>
    <w:rsid w:val="002A70BF"/>
    <w:rsid w:val="002A7416"/>
    <w:rsid w:val="002A793D"/>
    <w:rsid w:val="002B0E5B"/>
    <w:rsid w:val="002B342C"/>
    <w:rsid w:val="002B3D7A"/>
    <w:rsid w:val="002B4529"/>
    <w:rsid w:val="002B4B61"/>
    <w:rsid w:val="002B4E00"/>
    <w:rsid w:val="002B50DA"/>
    <w:rsid w:val="002B6D42"/>
    <w:rsid w:val="002B7D7A"/>
    <w:rsid w:val="002C0ECF"/>
    <w:rsid w:val="002C230E"/>
    <w:rsid w:val="002C37EA"/>
    <w:rsid w:val="002C3D80"/>
    <w:rsid w:val="002C64BC"/>
    <w:rsid w:val="002C6B01"/>
    <w:rsid w:val="002C6F15"/>
    <w:rsid w:val="002C7151"/>
    <w:rsid w:val="002C7450"/>
    <w:rsid w:val="002C752C"/>
    <w:rsid w:val="002C7C15"/>
    <w:rsid w:val="002D04E6"/>
    <w:rsid w:val="002D5DB8"/>
    <w:rsid w:val="002D6588"/>
    <w:rsid w:val="002D71D8"/>
    <w:rsid w:val="002E0160"/>
    <w:rsid w:val="002E0D54"/>
    <w:rsid w:val="002E1AA0"/>
    <w:rsid w:val="002E2F2F"/>
    <w:rsid w:val="002E50CA"/>
    <w:rsid w:val="002E51D2"/>
    <w:rsid w:val="002E66A6"/>
    <w:rsid w:val="002E6B65"/>
    <w:rsid w:val="002E765D"/>
    <w:rsid w:val="002F0A8B"/>
    <w:rsid w:val="002F0B90"/>
    <w:rsid w:val="002F1488"/>
    <w:rsid w:val="002F32F1"/>
    <w:rsid w:val="002F44F4"/>
    <w:rsid w:val="002F5BAF"/>
    <w:rsid w:val="002F6D37"/>
    <w:rsid w:val="003001FF"/>
    <w:rsid w:val="00300C6C"/>
    <w:rsid w:val="00300CA6"/>
    <w:rsid w:val="0030135E"/>
    <w:rsid w:val="00302FEF"/>
    <w:rsid w:val="00304881"/>
    <w:rsid w:val="00304F63"/>
    <w:rsid w:val="00305529"/>
    <w:rsid w:val="00307927"/>
    <w:rsid w:val="003117C5"/>
    <w:rsid w:val="00311A69"/>
    <w:rsid w:val="0031322D"/>
    <w:rsid w:val="003137F0"/>
    <w:rsid w:val="00315CC4"/>
    <w:rsid w:val="003163A9"/>
    <w:rsid w:val="003165DF"/>
    <w:rsid w:val="00317DC2"/>
    <w:rsid w:val="0032029E"/>
    <w:rsid w:val="00322DCC"/>
    <w:rsid w:val="00323AB5"/>
    <w:rsid w:val="0032713F"/>
    <w:rsid w:val="00327222"/>
    <w:rsid w:val="0033019D"/>
    <w:rsid w:val="003315DB"/>
    <w:rsid w:val="003327FA"/>
    <w:rsid w:val="00332964"/>
    <w:rsid w:val="00333C28"/>
    <w:rsid w:val="0033413B"/>
    <w:rsid w:val="003360DC"/>
    <w:rsid w:val="00336AC0"/>
    <w:rsid w:val="00336E43"/>
    <w:rsid w:val="00341327"/>
    <w:rsid w:val="0034153F"/>
    <w:rsid w:val="00344764"/>
    <w:rsid w:val="00344861"/>
    <w:rsid w:val="00346E27"/>
    <w:rsid w:val="00347BC4"/>
    <w:rsid w:val="0035028F"/>
    <w:rsid w:val="00351739"/>
    <w:rsid w:val="00351C46"/>
    <w:rsid w:val="00351DBD"/>
    <w:rsid w:val="003524FE"/>
    <w:rsid w:val="003529C2"/>
    <w:rsid w:val="00353CB3"/>
    <w:rsid w:val="00354873"/>
    <w:rsid w:val="00354987"/>
    <w:rsid w:val="003574E3"/>
    <w:rsid w:val="00360AFD"/>
    <w:rsid w:val="00361F55"/>
    <w:rsid w:val="0036353D"/>
    <w:rsid w:val="003646F4"/>
    <w:rsid w:val="00364C0F"/>
    <w:rsid w:val="00364E67"/>
    <w:rsid w:val="00365C47"/>
    <w:rsid w:val="00365D85"/>
    <w:rsid w:val="00367A96"/>
    <w:rsid w:val="00367FDA"/>
    <w:rsid w:val="00372FB6"/>
    <w:rsid w:val="003741DD"/>
    <w:rsid w:val="00374211"/>
    <w:rsid w:val="00374E34"/>
    <w:rsid w:val="00375072"/>
    <w:rsid w:val="003752AC"/>
    <w:rsid w:val="00376A7E"/>
    <w:rsid w:val="00377576"/>
    <w:rsid w:val="00380774"/>
    <w:rsid w:val="00381C51"/>
    <w:rsid w:val="00383753"/>
    <w:rsid w:val="00383EBA"/>
    <w:rsid w:val="00384993"/>
    <w:rsid w:val="00385E4D"/>
    <w:rsid w:val="00386658"/>
    <w:rsid w:val="00387330"/>
    <w:rsid w:val="003879E0"/>
    <w:rsid w:val="00390429"/>
    <w:rsid w:val="0039072C"/>
    <w:rsid w:val="003908D1"/>
    <w:rsid w:val="003925E7"/>
    <w:rsid w:val="00392663"/>
    <w:rsid w:val="0039298D"/>
    <w:rsid w:val="00394EC1"/>
    <w:rsid w:val="003961A5"/>
    <w:rsid w:val="0039622B"/>
    <w:rsid w:val="003966D2"/>
    <w:rsid w:val="003A0E3C"/>
    <w:rsid w:val="003A15C1"/>
    <w:rsid w:val="003A178F"/>
    <w:rsid w:val="003A2719"/>
    <w:rsid w:val="003A2CFE"/>
    <w:rsid w:val="003A35A0"/>
    <w:rsid w:val="003A39DE"/>
    <w:rsid w:val="003A40DB"/>
    <w:rsid w:val="003A437C"/>
    <w:rsid w:val="003A51FF"/>
    <w:rsid w:val="003A55E0"/>
    <w:rsid w:val="003A5C1C"/>
    <w:rsid w:val="003A5F43"/>
    <w:rsid w:val="003A6274"/>
    <w:rsid w:val="003A6DDC"/>
    <w:rsid w:val="003A7A06"/>
    <w:rsid w:val="003A7D96"/>
    <w:rsid w:val="003B21D4"/>
    <w:rsid w:val="003B37D6"/>
    <w:rsid w:val="003B4070"/>
    <w:rsid w:val="003B4154"/>
    <w:rsid w:val="003B485A"/>
    <w:rsid w:val="003B5696"/>
    <w:rsid w:val="003B6384"/>
    <w:rsid w:val="003B67D3"/>
    <w:rsid w:val="003B67EF"/>
    <w:rsid w:val="003B735C"/>
    <w:rsid w:val="003B7755"/>
    <w:rsid w:val="003B77A4"/>
    <w:rsid w:val="003C2DCB"/>
    <w:rsid w:val="003C53E7"/>
    <w:rsid w:val="003C5540"/>
    <w:rsid w:val="003C6722"/>
    <w:rsid w:val="003C68D7"/>
    <w:rsid w:val="003C707E"/>
    <w:rsid w:val="003C7BF8"/>
    <w:rsid w:val="003C7D20"/>
    <w:rsid w:val="003C7E25"/>
    <w:rsid w:val="003D04C2"/>
    <w:rsid w:val="003D16A1"/>
    <w:rsid w:val="003D1F1E"/>
    <w:rsid w:val="003D1FF4"/>
    <w:rsid w:val="003D2642"/>
    <w:rsid w:val="003D3469"/>
    <w:rsid w:val="003D3D4A"/>
    <w:rsid w:val="003D4A50"/>
    <w:rsid w:val="003D5DF2"/>
    <w:rsid w:val="003D79C0"/>
    <w:rsid w:val="003D7A09"/>
    <w:rsid w:val="003E013B"/>
    <w:rsid w:val="003E1704"/>
    <w:rsid w:val="003E1FEA"/>
    <w:rsid w:val="003E29B6"/>
    <w:rsid w:val="003E3821"/>
    <w:rsid w:val="003E408B"/>
    <w:rsid w:val="003E486D"/>
    <w:rsid w:val="003E5D38"/>
    <w:rsid w:val="003E6D29"/>
    <w:rsid w:val="003E70F3"/>
    <w:rsid w:val="003F0216"/>
    <w:rsid w:val="003F08CB"/>
    <w:rsid w:val="003F1259"/>
    <w:rsid w:val="003F181B"/>
    <w:rsid w:val="003F1858"/>
    <w:rsid w:val="003F2C31"/>
    <w:rsid w:val="003F46EC"/>
    <w:rsid w:val="003F4AB9"/>
    <w:rsid w:val="003F5602"/>
    <w:rsid w:val="003F6506"/>
    <w:rsid w:val="003F73FC"/>
    <w:rsid w:val="003F79BE"/>
    <w:rsid w:val="003F79D6"/>
    <w:rsid w:val="00402BB6"/>
    <w:rsid w:val="00403341"/>
    <w:rsid w:val="0040351D"/>
    <w:rsid w:val="0040388D"/>
    <w:rsid w:val="00403C66"/>
    <w:rsid w:val="00404021"/>
    <w:rsid w:val="00404540"/>
    <w:rsid w:val="00404757"/>
    <w:rsid w:val="0040616F"/>
    <w:rsid w:val="00407AD8"/>
    <w:rsid w:val="00407C08"/>
    <w:rsid w:val="00410146"/>
    <w:rsid w:val="00410E21"/>
    <w:rsid w:val="00411FD2"/>
    <w:rsid w:val="004123E9"/>
    <w:rsid w:val="00412B25"/>
    <w:rsid w:val="00415B42"/>
    <w:rsid w:val="004160DC"/>
    <w:rsid w:val="00417E0D"/>
    <w:rsid w:val="00420A0E"/>
    <w:rsid w:val="00420B38"/>
    <w:rsid w:val="00420C12"/>
    <w:rsid w:val="0042440B"/>
    <w:rsid w:val="00425214"/>
    <w:rsid w:val="00425600"/>
    <w:rsid w:val="004265F1"/>
    <w:rsid w:val="00426753"/>
    <w:rsid w:val="00426FE6"/>
    <w:rsid w:val="004307E4"/>
    <w:rsid w:val="00431600"/>
    <w:rsid w:val="00431877"/>
    <w:rsid w:val="00432432"/>
    <w:rsid w:val="00433DFF"/>
    <w:rsid w:val="00435AAF"/>
    <w:rsid w:val="004360CC"/>
    <w:rsid w:val="00437B77"/>
    <w:rsid w:val="0044074C"/>
    <w:rsid w:val="00445CF2"/>
    <w:rsid w:val="00447788"/>
    <w:rsid w:val="0045116F"/>
    <w:rsid w:val="00451775"/>
    <w:rsid w:val="00453B99"/>
    <w:rsid w:val="004545F8"/>
    <w:rsid w:val="0045640F"/>
    <w:rsid w:val="00457A00"/>
    <w:rsid w:val="00457F2D"/>
    <w:rsid w:val="0046010E"/>
    <w:rsid w:val="0046233B"/>
    <w:rsid w:val="00462620"/>
    <w:rsid w:val="00463ADE"/>
    <w:rsid w:val="00464926"/>
    <w:rsid w:val="00466498"/>
    <w:rsid w:val="00466E54"/>
    <w:rsid w:val="00467A10"/>
    <w:rsid w:val="00470B92"/>
    <w:rsid w:val="00472246"/>
    <w:rsid w:val="00472487"/>
    <w:rsid w:val="00473271"/>
    <w:rsid w:val="00473321"/>
    <w:rsid w:val="00473F23"/>
    <w:rsid w:val="0047476F"/>
    <w:rsid w:val="00476881"/>
    <w:rsid w:val="0047777B"/>
    <w:rsid w:val="00477BA2"/>
    <w:rsid w:val="00477E8E"/>
    <w:rsid w:val="00477FC2"/>
    <w:rsid w:val="00480308"/>
    <w:rsid w:val="004808AF"/>
    <w:rsid w:val="00481081"/>
    <w:rsid w:val="004814B0"/>
    <w:rsid w:val="00481A17"/>
    <w:rsid w:val="004821AB"/>
    <w:rsid w:val="0048286C"/>
    <w:rsid w:val="004842EE"/>
    <w:rsid w:val="004844BC"/>
    <w:rsid w:val="004858D9"/>
    <w:rsid w:val="00485E2C"/>
    <w:rsid w:val="0048668E"/>
    <w:rsid w:val="004871E3"/>
    <w:rsid w:val="00490391"/>
    <w:rsid w:val="004909BE"/>
    <w:rsid w:val="00490A3F"/>
    <w:rsid w:val="00491212"/>
    <w:rsid w:val="004912BF"/>
    <w:rsid w:val="00494195"/>
    <w:rsid w:val="00494994"/>
    <w:rsid w:val="00494B7F"/>
    <w:rsid w:val="00495FF9"/>
    <w:rsid w:val="004966C7"/>
    <w:rsid w:val="004967E2"/>
    <w:rsid w:val="00496DB6"/>
    <w:rsid w:val="00496F35"/>
    <w:rsid w:val="00496FCD"/>
    <w:rsid w:val="004A1CDE"/>
    <w:rsid w:val="004A299E"/>
    <w:rsid w:val="004A2F44"/>
    <w:rsid w:val="004A358B"/>
    <w:rsid w:val="004A35F6"/>
    <w:rsid w:val="004A3947"/>
    <w:rsid w:val="004A3CA5"/>
    <w:rsid w:val="004A4154"/>
    <w:rsid w:val="004A4C7D"/>
    <w:rsid w:val="004A5DF4"/>
    <w:rsid w:val="004A6EBE"/>
    <w:rsid w:val="004A7183"/>
    <w:rsid w:val="004A738F"/>
    <w:rsid w:val="004B446B"/>
    <w:rsid w:val="004B5F09"/>
    <w:rsid w:val="004B5FAF"/>
    <w:rsid w:val="004B6129"/>
    <w:rsid w:val="004B6C19"/>
    <w:rsid w:val="004B6FA1"/>
    <w:rsid w:val="004B73AB"/>
    <w:rsid w:val="004B7405"/>
    <w:rsid w:val="004C0BC9"/>
    <w:rsid w:val="004C1055"/>
    <w:rsid w:val="004C1707"/>
    <w:rsid w:val="004C1835"/>
    <w:rsid w:val="004C1DB7"/>
    <w:rsid w:val="004C2230"/>
    <w:rsid w:val="004C3446"/>
    <w:rsid w:val="004C35B4"/>
    <w:rsid w:val="004C39AB"/>
    <w:rsid w:val="004C3DE5"/>
    <w:rsid w:val="004C4861"/>
    <w:rsid w:val="004C4A8C"/>
    <w:rsid w:val="004C4B49"/>
    <w:rsid w:val="004C51C9"/>
    <w:rsid w:val="004C5C4F"/>
    <w:rsid w:val="004C604A"/>
    <w:rsid w:val="004D11BF"/>
    <w:rsid w:val="004D1E93"/>
    <w:rsid w:val="004D2137"/>
    <w:rsid w:val="004D314A"/>
    <w:rsid w:val="004D414D"/>
    <w:rsid w:val="004D4D3E"/>
    <w:rsid w:val="004D5EA9"/>
    <w:rsid w:val="004D69CA"/>
    <w:rsid w:val="004D7733"/>
    <w:rsid w:val="004D7760"/>
    <w:rsid w:val="004E08DE"/>
    <w:rsid w:val="004E0FC1"/>
    <w:rsid w:val="004E110B"/>
    <w:rsid w:val="004E118C"/>
    <w:rsid w:val="004E43AB"/>
    <w:rsid w:val="004E6D43"/>
    <w:rsid w:val="004F1458"/>
    <w:rsid w:val="004F26A8"/>
    <w:rsid w:val="004F2D66"/>
    <w:rsid w:val="004F3D79"/>
    <w:rsid w:val="004F5477"/>
    <w:rsid w:val="004F7249"/>
    <w:rsid w:val="004F7AEE"/>
    <w:rsid w:val="004F7F09"/>
    <w:rsid w:val="00500F6C"/>
    <w:rsid w:val="005013AA"/>
    <w:rsid w:val="0050337A"/>
    <w:rsid w:val="00503EA0"/>
    <w:rsid w:val="00504BBC"/>
    <w:rsid w:val="0050574C"/>
    <w:rsid w:val="00505F85"/>
    <w:rsid w:val="005060EA"/>
    <w:rsid w:val="00506388"/>
    <w:rsid w:val="0050760E"/>
    <w:rsid w:val="00507D61"/>
    <w:rsid w:val="00510FDB"/>
    <w:rsid w:val="00511107"/>
    <w:rsid w:val="005112E3"/>
    <w:rsid w:val="00515FC4"/>
    <w:rsid w:val="00521BA4"/>
    <w:rsid w:val="0052243B"/>
    <w:rsid w:val="0052505A"/>
    <w:rsid w:val="00525DD6"/>
    <w:rsid w:val="00526407"/>
    <w:rsid w:val="00526D30"/>
    <w:rsid w:val="005272BD"/>
    <w:rsid w:val="0053068C"/>
    <w:rsid w:val="00530C7C"/>
    <w:rsid w:val="00532C78"/>
    <w:rsid w:val="005331AA"/>
    <w:rsid w:val="00534693"/>
    <w:rsid w:val="005350F5"/>
    <w:rsid w:val="005365C0"/>
    <w:rsid w:val="00536B18"/>
    <w:rsid w:val="00536FA3"/>
    <w:rsid w:val="005401F3"/>
    <w:rsid w:val="00540475"/>
    <w:rsid w:val="00540617"/>
    <w:rsid w:val="0054077F"/>
    <w:rsid w:val="00541491"/>
    <w:rsid w:val="005416FD"/>
    <w:rsid w:val="00541A95"/>
    <w:rsid w:val="00542F7F"/>
    <w:rsid w:val="00544387"/>
    <w:rsid w:val="005449EA"/>
    <w:rsid w:val="00544AD3"/>
    <w:rsid w:val="00544EEB"/>
    <w:rsid w:val="00544FDA"/>
    <w:rsid w:val="005456C8"/>
    <w:rsid w:val="005457C7"/>
    <w:rsid w:val="00545B20"/>
    <w:rsid w:val="00547277"/>
    <w:rsid w:val="00550F85"/>
    <w:rsid w:val="005513FA"/>
    <w:rsid w:val="00552A2D"/>
    <w:rsid w:val="005531FD"/>
    <w:rsid w:val="005534DD"/>
    <w:rsid w:val="00556797"/>
    <w:rsid w:val="005605D5"/>
    <w:rsid w:val="00560E3C"/>
    <w:rsid w:val="00561200"/>
    <w:rsid w:val="00561315"/>
    <w:rsid w:val="005618A4"/>
    <w:rsid w:val="00561AAC"/>
    <w:rsid w:val="005624B0"/>
    <w:rsid w:val="00562EAD"/>
    <w:rsid w:val="00563036"/>
    <w:rsid w:val="005633C5"/>
    <w:rsid w:val="005638C3"/>
    <w:rsid w:val="00563F85"/>
    <w:rsid w:val="00564592"/>
    <w:rsid w:val="005646E3"/>
    <w:rsid w:val="00566D36"/>
    <w:rsid w:val="00567BE3"/>
    <w:rsid w:val="00570F45"/>
    <w:rsid w:val="00570FB0"/>
    <w:rsid w:val="00571129"/>
    <w:rsid w:val="005723BA"/>
    <w:rsid w:val="0057368E"/>
    <w:rsid w:val="00574485"/>
    <w:rsid w:val="005765D3"/>
    <w:rsid w:val="00577796"/>
    <w:rsid w:val="00577CF7"/>
    <w:rsid w:val="00580AD7"/>
    <w:rsid w:val="0058170D"/>
    <w:rsid w:val="00583671"/>
    <w:rsid w:val="0058551D"/>
    <w:rsid w:val="00586657"/>
    <w:rsid w:val="00586B93"/>
    <w:rsid w:val="0059053A"/>
    <w:rsid w:val="00592075"/>
    <w:rsid w:val="005925EA"/>
    <w:rsid w:val="00594441"/>
    <w:rsid w:val="00594A11"/>
    <w:rsid w:val="00595593"/>
    <w:rsid w:val="0059592C"/>
    <w:rsid w:val="00595C24"/>
    <w:rsid w:val="005A071B"/>
    <w:rsid w:val="005A108E"/>
    <w:rsid w:val="005A1956"/>
    <w:rsid w:val="005A2675"/>
    <w:rsid w:val="005A5A1D"/>
    <w:rsid w:val="005A63A7"/>
    <w:rsid w:val="005B08FD"/>
    <w:rsid w:val="005B0ADE"/>
    <w:rsid w:val="005B0B8D"/>
    <w:rsid w:val="005B1044"/>
    <w:rsid w:val="005B15B7"/>
    <w:rsid w:val="005B2F31"/>
    <w:rsid w:val="005B4575"/>
    <w:rsid w:val="005B4DB4"/>
    <w:rsid w:val="005B6E88"/>
    <w:rsid w:val="005C0D7A"/>
    <w:rsid w:val="005C2166"/>
    <w:rsid w:val="005C25F7"/>
    <w:rsid w:val="005C2E34"/>
    <w:rsid w:val="005C3214"/>
    <w:rsid w:val="005C5774"/>
    <w:rsid w:val="005C68FF"/>
    <w:rsid w:val="005D391F"/>
    <w:rsid w:val="005D41A2"/>
    <w:rsid w:val="005D4B72"/>
    <w:rsid w:val="005D58F4"/>
    <w:rsid w:val="005D6A9C"/>
    <w:rsid w:val="005D6D80"/>
    <w:rsid w:val="005D7738"/>
    <w:rsid w:val="005D7D02"/>
    <w:rsid w:val="005E0D94"/>
    <w:rsid w:val="005E0DE8"/>
    <w:rsid w:val="005E2124"/>
    <w:rsid w:val="005E2241"/>
    <w:rsid w:val="005E2CE4"/>
    <w:rsid w:val="005E303A"/>
    <w:rsid w:val="005E398B"/>
    <w:rsid w:val="005E41CC"/>
    <w:rsid w:val="005E4805"/>
    <w:rsid w:val="005E4CE3"/>
    <w:rsid w:val="005E4D52"/>
    <w:rsid w:val="005E6556"/>
    <w:rsid w:val="005E76CA"/>
    <w:rsid w:val="005E774D"/>
    <w:rsid w:val="005E778F"/>
    <w:rsid w:val="005E7801"/>
    <w:rsid w:val="005E7CE8"/>
    <w:rsid w:val="005F0603"/>
    <w:rsid w:val="005F106F"/>
    <w:rsid w:val="005F21CF"/>
    <w:rsid w:val="005F235D"/>
    <w:rsid w:val="005F2917"/>
    <w:rsid w:val="005F3DE0"/>
    <w:rsid w:val="005F6CA3"/>
    <w:rsid w:val="005F7735"/>
    <w:rsid w:val="005F7C7B"/>
    <w:rsid w:val="005F7D75"/>
    <w:rsid w:val="00600A7B"/>
    <w:rsid w:val="00601150"/>
    <w:rsid w:val="006027E9"/>
    <w:rsid w:val="0060376D"/>
    <w:rsid w:val="00603F04"/>
    <w:rsid w:val="00604415"/>
    <w:rsid w:val="0060564A"/>
    <w:rsid w:val="00606070"/>
    <w:rsid w:val="00607CF8"/>
    <w:rsid w:val="00611715"/>
    <w:rsid w:val="006119C5"/>
    <w:rsid w:val="00612392"/>
    <w:rsid w:val="0061324A"/>
    <w:rsid w:val="006132E6"/>
    <w:rsid w:val="00614C3E"/>
    <w:rsid w:val="00615EF0"/>
    <w:rsid w:val="006177F1"/>
    <w:rsid w:val="00617BE1"/>
    <w:rsid w:val="00620CCA"/>
    <w:rsid w:val="00622F17"/>
    <w:rsid w:val="00624CFA"/>
    <w:rsid w:val="006264B1"/>
    <w:rsid w:val="00630BA5"/>
    <w:rsid w:val="00630CB8"/>
    <w:rsid w:val="0063139D"/>
    <w:rsid w:val="006325FE"/>
    <w:rsid w:val="00633E5C"/>
    <w:rsid w:val="00635223"/>
    <w:rsid w:val="0063524D"/>
    <w:rsid w:val="006354EF"/>
    <w:rsid w:val="006359A4"/>
    <w:rsid w:val="00635B08"/>
    <w:rsid w:val="00636648"/>
    <w:rsid w:val="00641A99"/>
    <w:rsid w:val="00641B14"/>
    <w:rsid w:val="00644BE5"/>
    <w:rsid w:val="006459A0"/>
    <w:rsid w:val="00645AE7"/>
    <w:rsid w:val="0064776E"/>
    <w:rsid w:val="00647802"/>
    <w:rsid w:val="00650879"/>
    <w:rsid w:val="00651964"/>
    <w:rsid w:val="00651D06"/>
    <w:rsid w:val="00652044"/>
    <w:rsid w:val="00652281"/>
    <w:rsid w:val="0065262C"/>
    <w:rsid w:val="00652E3A"/>
    <w:rsid w:val="00652F07"/>
    <w:rsid w:val="00653A97"/>
    <w:rsid w:val="00653B10"/>
    <w:rsid w:val="00653E02"/>
    <w:rsid w:val="00653EA7"/>
    <w:rsid w:val="00654204"/>
    <w:rsid w:val="006552A8"/>
    <w:rsid w:val="006553EA"/>
    <w:rsid w:val="0065612F"/>
    <w:rsid w:val="00656FED"/>
    <w:rsid w:val="0066317F"/>
    <w:rsid w:val="006636FA"/>
    <w:rsid w:val="00664055"/>
    <w:rsid w:val="0066408C"/>
    <w:rsid w:val="006658C5"/>
    <w:rsid w:val="00665AEE"/>
    <w:rsid w:val="00666D79"/>
    <w:rsid w:val="00667E16"/>
    <w:rsid w:val="00667F56"/>
    <w:rsid w:val="00667FF2"/>
    <w:rsid w:val="0067006F"/>
    <w:rsid w:val="00670C47"/>
    <w:rsid w:val="00671595"/>
    <w:rsid w:val="00671AA6"/>
    <w:rsid w:val="0067273F"/>
    <w:rsid w:val="00674031"/>
    <w:rsid w:val="0067438D"/>
    <w:rsid w:val="006751DC"/>
    <w:rsid w:val="00676168"/>
    <w:rsid w:val="00680409"/>
    <w:rsid w:val="00681031"/>
    <w:rsid w:val="00681703"/>
    <w:rsid w:val="00681770"/>
    <w:rsid w:val="00681BE5"/>
    <w:rsid w:val="0068262F"/>
    <w:rsid w:val="00682F3F"/>
    <w:rsid w:val="006832DE"/>
    <w:rsid w:val="006877AC"/>
    <w:rsid w:val="00691137"/>
    <w:rsid w:val="0069125A"/>
    <w:rsid w:val="00694114"/>
    <w:rsid w:val="00694D59"/>
    <w:rsid w:val="006959F9"/>
    <w:rsid w:val="0069616D"/>
    <w:rsid w:val="006970A7"/>
    <w:rsid w:val="0069765F"/>
    <w:rsid w:val="006A040F"/>
    <w:rsid w:val="006A0CD3"/>
    <w:rsid w:val="006A23FA"/>
    <w:rsid w:val="006A7425"/>
    <w:rsid w:val="006B1372"/>
    <w:rsid w:val="006B16F6"/>
    <w:rsid w:val="006B1943"/>
    <w:rsid w:val="006B2F0B"/>
    <w:rsid w:val="006B444A"/>
    <w:rsid w:val="006B5213"/>
    <w:rsid w:val="006B62FB"/>
    <w:rsid w:val="006C0943"/>
    <w:rsid w:val="006C0FED"/>
    <w:rsid w:val="006C1E2F"/>
    <w:rsid w:val="006C25DF"/>
    <w:rsid w:val="006C2D91"/>
    <w:rsid w:val="006C35D6"/>
    <w:rsid w:val="006C52AD"/>
    <w:rsid w:val="006C5DED"/>
    <w:rsid w:val="006C6627"/>
    <w:rsid w:val="006D14CD"/>
    <w:rsid w:val="006D16B5"/>
    <w:rsid w:val="006D1B39"/>
    <w:rsid w:val="006D2CAD"/>
    <w:rsid w:val="006D3AB5"/>
    <w:rsid w:val="006D482C"/>
    <w:rsid w:val="006D4CE8"/>
    <w:rsid w:val="006D4E7B"/>
    <w:rsid w:val="006D6451"/>
    <w:rsid w:val="006D6E53"/>
    <w:rsid w:val="006E16C9"/>
    <w:rsid w:val="006E1E53"/>
    <w:rsid w:val="006E26CE"/>
    <w:rsid w:val="006E2D78"/>
    <w:rsid w:val="006E40F2"/>
    <w:rsid w:val="006E415B"/>
    <w:rsid w:val="006E4602"/>
    <w:rsid w:val="006E4E21"/>
    <w:rsid w:val="006E599E"/>
    <w:rsid w:val="006E5A56"/>
    <w:rsid w:val="006E5D42"/>
    <w:rsid w:val="006E7A3D"/>
    <w:rsid w:val="006F0E03"/>
    <w:rsid w:val="006F2843"/>
    <w:rsid w:val="006F55B7"/>
    <w:rsid w:val="006F6936"/>
    <w:rsid w:val="006F76FA"/>
    <w:rsid w:val="00701120"/>
    <w:rsid w:val="00702237"/>
    <w:rsid w:val="007027C3"/>
    <w:rsid w:val="00703405"/>
    <w:rsid w:val="007056FA"/>
    <w:rsid w:val="007057EB"/>
    <w:rsid w:val="00706205"/>
    <w:rsid w:val="00706879"/>
    <w:rsid w:val="007069F1"/>
    <w:rsid w:val="00706D70"/>
    <w:rsid w:val="00706E5C"/>
    <w:rsid w:val="007070C1"/>
    <w:rsid w:val="00707E89"/>
    <w:rsid w:val="007114A0"/>
    <w:rsid w:val="0071228A"/>
    <w:rsid w:val="0071232B"/>
    <w:rsid w:val="007129F8"/>
    <w:rsid w:val="007131E5"/>
    <w:rsid w:val="0071351F"/>
    <w:rsid w:val="007138B2"/>
    <w:rsid w:val="007156EC"/>
    <w:rsid w:val="00716083"/>
    <w:rsid w:val="007164B1"/>
    <w:rsid w:val="0071672C"/>
    <w:rsid w:val="00716A79"/>
    <w:rsid w:val="00716F23"/>
    <w:rsid w:val="00717318"/>
    <w:rsid w:val="00720266"/>
    <w:rsid w:val="00721133"/>
    <w:rsid w:val="007215BA"/>
    <w:rsid w:val="00721942"/>
    <w:rsid w:val="00721D7E"/>
    <w:rsid w:val="00722A25"/>
    <w:rsid w:val="007248AE"/>
    <w:rsid w:val="00725F70"/>
    <w:rsid w:val="00726616"/>
    <w:rsid w:val="00726B56"/>
    <w:rsid w:val="00727480"/>
    <w:rsid w:val="0072793A"/>
    <w:rsid w:val="00727DFB"/>
    <w:rsid w:val="00730C4A"/>
    <w:rsid w:val="00732875"/>
    <w:rsid w:val="00733FC4"/>
    <w:rsid w:val="007342FE"/>
    <w:rsid w:val="00734424"/>
    <w:rsid w:val="007347FD"/>
    <w:rsid w:val="007349C8"/>
    <w:rsid w:val="00734E76"/>
    <w:rsid w:val="00735639"/>
    <w:rsid w:val="007364BE"/>
    <w:rsid w:val="0073687B"/>
    <w:rsid w:val="00740897"/>
    <w:rsid w:val="00740A12"/>
    <w:rsid w:val="00740EC9"/>
    <w:rsid w:val="00742467"/>
    <w:rsid w:val="00743718"/>
    <w:rsid w:val="00744AA2"/>
    <w:rsid w:val="007456CA"/>
    <w:rsid w:val="00745BDA"/>
    <w:rsid w:val="00746FCC"/>
    <w:rsid w:val="00750976"/>
    <w:rsid w:val="0075206A"/>
    <w:rsid w:val="00753080"/>
    <w:rsid w:val="007533C3"/>
    <w:rsid w:val="00753BD8"/>
    <w:rsid w:val="00755C3E"/>
    <w:rsid w:val="0075657C"/>
    <w:rsid w:val="00756C4F"/>
    <w:rsid w:val="00757D3C"/>
    <w:rsid w:val="00760696"/>
    <w:rsid w:val="00761A8F"/>
    <w:rsid w:val="00761C9E"/>
    <w:rsid w:val="00762B3E"/>
    <w:rsid w:val="00762D55"/>
    <w:rsid w:val="00763194"/>
    <w:rsid w:val="00763B3B"/>
    <w:rsid w:val="007645EE"/>
    <w:rsid w:val="00765B0D"/>
    <w:rsid w:val="00766345"/>
    <w:rsid w:val="0076771F"/>
    <w:rsid w:val="00767D60"/>
    <w:rsid w:val="00770CFA"/>
    <w:rsid w:val="00771B76"/>
    <w:rsid w:val="00772A14"/>
    <w:rsid w:val="00772DE9"/>
    <w:rsid w:val="007730BD"/>
    <w:rsid w:val="00773918"/>
    <w:rsid w:val="00774CDC"/>
    <w:rsid w:val="00775460"/>
    <w:rsid w:val="0077699F"/>
    <w:rsid w:val="0077713E"/>
    <w:rsid w:val="007813B4"/>
    <w:rsid w:val="007814EC"/>
    <w:rsid w:val="00781B2A"/>
    <w:rsid w:val="0078267A"/>
    <w:rsid w:val="00783256"/>
    <w:rsid w:val="00784849"/>
    <w:rsid w:val="00784975"/>
    <w:rsid w:val="00784EDC"/>
    <w:rsid w:val="0078678E"/>
    <w:rsid w:val="00786E48"/>
    <w:rsid w:val="00786EF1"/>
    <w:rsid w:val="007873D9"/>
    <w:rsid w:val="007879B1"/>
    <w:rsid w:val="00787FC6"/>
    <w:rsid w:val="00790F48"/>
    <w:rsid w:val="00793D24"/>
    <w:rsid w:val="00794995"/>
    <w:rsid w:val="00795C4F"/>
    <w:rsid w:val="007A1688"/>
    <w:rsid w:val="007A19D5"/>
    <w:rsid w:val="007A25F4"/>
    <w:rsid w:val="007A31D4"/>
    <w:rsid w:val="007A350D"/>
    <w:rsid w:val="007A37FE"/>
    <w:rsid w:val="007A3D5F"/>
    <w:rsid w:val="007A429F"/>
    <w:rsid w:val="007A56CE"/>
    <w:rsid w:val="007A5850"/>
    <w:rsid w:val="007A6CCB"/>
    <w:rsid w:val="007A6EBC"/>
    <w:rsid w:val="007B009C"/>
    <w:rsid w:val="007B05C1"/>
    <w:rsid w:val="007B0A4A"/>
    <w:rsid w:val="007B0CDD"/>
    <w:rsid w:val="007B0EB8"/>
    <w:rsid w:val="007B11DB"/>
    <w:rsid w:val="007B1524"/>
    <w:rsid w:val="007B1C26"/>
    <w:rsid w:val="007B1D3B"/>
    <w:rsid w:val="007B2D0F"/>
    <w:rsid w:val="007B3A13"/>
    <w:rsid w:val="007B3F89"/>
    <w:rsid w:val="007B63E5"/>
    <w:rsid w:val="007B6439"/>
    <w:rsid w:val="007C0713"/>
    <w:rsid w:val="007C0D9B"/>
    <w:rsid w:val="007C1F28"/>
    <w:rsid w:val="007C3A5F"/>
    <w:rsid w:val="007C5075"/>
    <w:rsid w:val="007C68AF"/>
    <w:rsid w:val="007C7930"/>
    <w:rsid w:val="007D0397"/>
    <w:rsid w:val="007D14F3"/>
    <w:rsid w:val="007D1FF7"/>
    <w:rsid w:val="007D2058"/>
    <w:rsid w:val="007D2F8B"/>
    <w:rsid w:val="007D3226"/>
    <w:rsid w:val="007D4317"/>
    <w:rsid w:val="007D44CE"/>
    <w:rsid w:val="007D44E9"/>
    <w:rsid w:val="007D46E1"/>
    <w:rsid w:val="007D4D3F"/>
    <w:rsid w:val="007D54E1"/>
    <w:rsid w:val="007D5CDE"/>
    <w:rsid w:val="007D60DF"/>
    <w:rsid w:val="007D63D1"/>
    <w:rsid w:val="007D7515"/>
    <w:rsid w:val="007E0100"/>
    <w:rsid w:val="007E110B"/>
    <w:rsid w:val="007E1C27"/>
    <w:rsid w:val="007E2002"/>
    <w:rsid w:val="007E208F"/>
    <w:rsid w:val="007E44F4"/>
    <w:rsid w:val="007E4B50"/>
    <w:rsid w:val="007E5075"/>
    <w:rsid w:val="007E68BC"/>
    <w:rsid w:val="007E6BEC"/>
    <w:rsid w:val="007E714D"/>
    <w:rsid w:val="007E7261"/>
    <w:rsid w:val="007E7866"/>
    <w:rsid w:val="007E79E1"/>
    <w:rsid w:val="007E7FD8"/>
    <w:rsid w:val="007F03A9"/>
    <w:rsid w:val="007F1228"/>
    <w:rsid w:val="007F1704"/>
    <w:rsid w:val="007F1762"/>
    <w:rsid w:val="007F1EE2"/>
    <w:rsid w:val="007F3852"/>
    <w:rsid w:val="007F3BBF"/>
    <w:rsid w:val="007F3E35"/>
    <w:rsid w:val="007F4B76"/>
    <w:rsid w:val="007F5629"/>
    <w:rsid w:val="007F6D5F"/>
    <w:rsid w:val="008009A2"/>
    <w:rsid w:val="0080167B"/>
    <w:rsid w:val="00802B0F"/>
    <w:rsid w:val="00802DAE"/>
    <w:rsid w:val="008034DC"/>
    <w:rsid w:val="008036D4"/>
    <w:rsid w:val="008049A9"/>
    <w:rsid w:val="00805158"/>
    <w:rsid w:val="008076EA"/>
    <w:rsid w:val="008132C8"/>
    <w:rsid w:val="008138E5"/>
    <w:rsid w:val="008153BF"/>
    <w:rsid w:val="00815BE1"/>
    <w:rsid w:val="008172AF"/>
    <w:rsid w:val="00817394"/>
    <w:rsid w:val="0082050A"/>
    <w:rsid w:val="0082095D"/>
    <w:rsid w:val="00820D8E"/>
    <w:rsid w:val="008214ED"/>
    <w:rsid w:val="00823735"/>
    <w:rsid w:val="0082389F"/>
    <w:rsid w:val="008247A5"/>
    <w:rsid w:val="00824C3F"/>
    <w:rsid w:val="008261C1"/>
    <w:rsid w:val="00826C7D"/>
    <w:rsid w:val="0082710E"/>
    <w:rsid w:val="00827B9F"/>
    <w:rsid w:val="00827FDD"/>
    <w:rsid w:val="00830C87"/>
    <w:rsid w:val="00832E5E"/>
    <w:rsid w:val="00834E8A"/>
    <w:rsid w:val="008354C4"/>
    <w:rsid w:val="008370EF"/>
    <w:rsid w:val="00841864"/>
    <w:rsid w:val="00841CCD"/>
    <w:rsid w:val="00842923"/>
    <w:rsid w:val="008458F3"/>
    <w:rsid w:val="00846A04"/>
    <w:rsid w:val="008476A1"/>
    <w:rsid w:val="00851234"/>
    <w:rsid w:val="008519E2"/>
    <w:rsid w:val="00852902"/>
    <w:rsid w:val="00853A7E"/>
    <w:rsid w:val="008549BE"/>
    <w:rsid w:val="00855E05"/>
    <w:rsid w:val="008571E0"/>
    <w:rsid w:val="008609EE"/>
    <w:rsid w:val="00860B70"/>
    <w:rsid w:val="00861348"/>
    <w:rsid w:val="008623A4"/>
    <w:rsid w:val="0086442F"/>
    <w:rsid w:val="0086449A"/>
    <w:rsid w:val="00865A0D"/>
    <w:rsid w:val="00866C81"/>
    <w:rsid w:val="00866E27"/>
    <w:rsid w:val="008679A8"/>
    <w:rsid w:val="00867D94"/>
    <w:rsid w:val="00867FD5"/>
    <w:rsid w:val="0087019B"/>
    <w:rsid w:val="00871406"/>
    <w:rsid w:val="00871791"/>
    <w:rsid w:val="0087277F"/>
    <w:rsid w:val="00873B39"/>
    <w:rsid w:val="008744F4"/>
    <w:rsid w:val="0087533D"/>
    <w:rsid w:val="008759F2"/>
    <w:rsid w:val="00875BDC"/>
    <w:rsid w:val="00877255"/>
    <w:rsid w:val="00877C40"/>
    <w:rsid w:val="00877CD1"/>
    <w:rsid w:val="008810B2"/>
    <w:rsid w:val="00881E75"/>
    <w:rsid w:val="00882CAD"/>
    <w:rsid w:val="00882DE5"/>
    <w:rsid w:val="00885ACE"/>
    <w:rsid w:val="00885E77"/>
    <w:rsid w:val="008862DC"/>
    <w:rsid w:val="00886EE0"/>
    <w:rsid w:val="008902C5"/>
    <w:rsid w:val="00890C14"/>
    <w:rsid w:val="008917B8"/>
    <w:rsid w:val="008933A0"/>
    <w:rsid w:val="00893693"/>
    <w:rsid w:val="008955A2"/>
    <w:rsid w:val="008957B8"/>
    <w:rsid w:val="00895861"/>
    <w:rsid w:val="00895CAA"/>
    <w:rsid w:val="00895F78"/>
    <w:rsid w:val="00896770"/>
    <w:rsid w:val="00897647"/>
    <w:rsid w:val="00897975"/>
    <w:rsid w:val="00897E8C"/>
    <w:rsid w:val="008A18ED"/>
    <w:rsid w:val="008A3365"/>
    <w:rsid w:val="008A4E63"/>
    <w:rsid w:val="008A5097"/>
    <w:rsid w:val="008A5D52"/>
    <w:rsid w:val="008A6534"/>
    <w:rsid w:val="008A6924"/>
    <w:rsid w:val="008A78D1"/>
    <w:rsid w:val="008A7A83"/>
    <w:rsid w:val="008B0287"/>
    <w:rsid w:val="008B11F2"/>
    <w:rsid w:val="008B1582"/>
    <w:rsid w:val="008B61EC"/>
    <w:rsid w:val="008B763D"/>
    <w:rsid w:val="008B7DDA"/>
    <w:rsid w:val="008C0F37"/>
    <w:rsid w:val="008C1471"/>
    <w:rsid w:val="008C1705"/>
    <w:rsid w:val="008C2B42"/>
    <w:rsid w:val="008C3D63"/>
    <w:rsid w:val="008C4B4A"/>
    <w:rsid w:val="008C6703"/>
    <w:rsid w:val="008C6D38"/>
    <w:rsid w:val="008D087C"/>
    <w:rsid w:val="008D14F9"/>
    <w:rsid w:val="008D1829"/>
    <w:rsid w:val="008D1CB1"/>
    <w:rsid w:val="008D2E9E"/>
    <w:rsid w:val="008D56FE"/>
    <w:rsid w:val="008D57D6"/>
    <w:rsid w:val="008D5DC8"/>
    <w:rsid w:val="008D5EB3"/>
    <w:rsid w:val="008D65F8"/>
    <w:rsid w:val="008D7CAF"/>
    <w:rsid w:val="008E1B74"/>
    <w:rsid w:val="008E2AA5"/>
    <w:rsid w:val="008E2B66"/>
    <w:rsid w:val="008E3409"/>
    <w:rsid w:val="008E4121"/>
    <w:rsid w:val="008E5249"/>
    <w:rsid w:val="008E54E6"/>
    <w:rsid w:val="008E7444"/>
    <w:rsid w:val="008E7CFC"/>
    <w:rsid w:val="008F1581"/>
    <w:rsid w:val="008F15B0"/>
    <w:rsid w:val="008F15E1"/>
    <w:rsid w:val="008F1D92"/>
    <w:rsid w:val="008F2BBB"/>
    <w:rsid w:val="008F44B3"/>
    <w:rsid w:val="008F4666"/>
    <w:rsid w:val="008F4671"/>
    <w:rsid w:val="008F4896"/>
    <w:rsid w:val="008F4984"/>
    <w:rsid w:val="008F49FF"/>
    <w:rsid w:val="00900210"/>
    <w:rsid w:val="00901576"/>
    <w:rsid w:val="009035DC"/>
    <w:rsid w:val="009039A7"/>
    <w:rsid w:val="00903B8C"/>
    <w:rsid w:val="00904AFC"/>
    <w:rsid w:val="00904ED9"/>
    <w:rsid w:val="009059E7"/>
    <w:rsid w:val="0090629F"/>
    <w:rsid w:val="00907789"/>
    <w:rsid w:val="00907D9F"/>
    <w:rsid w:val="00910CA6"/>
    <w:rsid w:val="00910EDC"/>
    <w:rsid w:val="00911AE6"/>
    <w:rsid w:val="00913120"/>
    <w:rsid w:val="00913929"/>
    <w:rsid w:val="009147AE"/>
    <w:rsid w:val="00914BDB"/>
    <w:rsid w:val="0091686B"/>
    <w:rsid w:val="00916FA3"/>
    <w:rsid w:val="0091706C"/>
    <w:rsid w:val="00917DFB"/>
    <w:rsid w:val="009224EC"/>
    <w:rsid w:val="00922AD3"/>
    <w:rsid w:val="00923C98"/>
    <w:rsid w:val="00923DBC"/>
    <w:rsid w:val="0092468D"/>
    <w:rsid w:val="00924998"/>
    <w:rsid w:val="00924C2C"/>
    <w:rsid w:val="00924C7A"/>
    <w:rsid w:val="00924F9D"/>
    <w:rsid w:val="00927DC8"/>
    <w:rsid w:val="00931A8D"/>
    <w:rsid w:val="00932A2C"/>
    <w:rsid w:val="0093302F"/>
    <w:rsid w:val="00933EBF"/>
    <w:rsid w:val="00934853"/>
    <w:rsid w:val="00934943"/>
    <w:rsid w:val="0093546B"/>
    <w:rsid w:val="00935A1D"/>
    <w:rsid w:val="00935E20"/>
    <w:rsid w:val="009365EA"/>
    <w:rsid w:val="00936FD5"/>
    <w:rsid w:val="00937CCB"/>
    <w:rsid w:val="00940019"/>
    <w:rsid w:val="009410CB"/>
    <w:rsid w:val="0094152B"/>
    <w:rsid w:val="0094176B"/>
    <w:rsid w:val="009423C0"/>
    <w:rsid w:val="0094294C"/>
    <w:rsid w:val="009436A0"/>
    <w:rsid w:val="009446C9"/>
    <w:rsid w:val="00944B41"/>
    <w:rsid w:val="009456B1"/>
    <w:rsid w:val="00946204"/>
    <w:rsid w:val="009462E6"/>
    <w:rsid w:val="00946DF6"/>
    <w:rsid w:val="009474A2"/>
    <w:rsid w:val="00947AB8"/>
    <w:rsid w:val="00947F71"/>
    <w:rsid w:val="00950614"/>
    <w:rsid w:val="009508B5"/>
    <w:rsid w:val="00951241"/>
    <w:rsid w:val="009528AE"/>
    <w:rsid w:val="00952EA2"/>
    <w:rsid w:val="00953043"/>
    <w:rsid w:val="00954120"/>
    <w:rsid w:val="009543FA"/>
    <w:rsid w:val="0095447F"/>
    <w:rsid w:val="00954804"/>
    <w:rsid w:val="0095577E"/>
    <w:rsid w:val="00955CAB"/>
    <w:rsid w:val="009565E1"/>
    <w:rsid w:val="0095671C"/>
    <w:rsid w:val="009568F1"/>
    <w:rsid w:val="00956944"/>
    <w:rsid w:val="009571B4"/>
    <w:rsid w:val="00957BF3"/>
    <w:rsid w:val="00960687"/>
    <w:rsid w:val="00962BAE"/>
    <w:rsid w:val="00964CCD"/>
    <w:rsid w:val="009657F4"/>
    <w:rsid w:val="00965C33"/>
    <w:rsid w:val="00966148"/>
    <w:rsid w:val="00966A17"/>
    <w:rsid w:val="00967470"/>
    <w:rsid w:val="00967523"/>
    <w:rsid w:val="009675BF"/>
    <w:rsid w:val="00967C31"/>
    <w:rsid w:val="00967FC0"/>
    <w:rsid w:val="00971478"/>
    <w:rsid w:val="00971AE0"/>
    <w:rsid w:val="00972402"/>
    <w:rsid w:val="00972A20"/>
    <w:rsid w:val="00974660"/>
    <w:rsid w:val="00974840"/>
    <w:rsid w:val="0097499C"/>
    <w:rsid w:val="00974E62"/>
    <w:rsid w:val="009755FA"/>
    <w:rsid w:val="00977627"/>
    <w:rsid w:val="00977763"/>
    <w:rsid w:val="00980AD5"/>
    <w:rsid w:val="00980BA4"/>
    <w:rsid w:val="009816E2"/>
    <w:rsid w:val="0098215E"/>
    <w:rsid w:val="00983AF6"/>
    <w:rsid w:val="00983B83"/>
    <w:rsid w:val="009842C9"/>
    <w:rsid w:val="0098445A"/>
    <w:rsid w:val="00985209"/>
    <w:rsid w:val="009866B1"/>
    <w:rsid w:val="009872E7"/>
    <w:rsid w:val="00987C99"/>
    <w:rsid w:val="00991707"/>
    <w:rsid w:val="0099358D"/>
    <w:rsid w:val="00994212"/>
    <w:rsid w:val="00994C7A"/>
    <w:rsid w:val="00995C7B"/>
    <w:rsid w:val="009963FB"/>
    <w:rsid w:val="00996641"/>
    <w:rsid w:val="009A0705"/>
    <w:rsid w:val="009A103D"/>
    <w:rsid w:val="009A10E3"/>
    <w:rsid w:val="009A1320"/>
    <w:rsid w:val="009A2782"/>
    <w:rsid w:val="009A3148"/>
    <w:rsid w:val="009A3237"/>
    <w:rsid w:val="009A444E"/>
    <w:rsid w:val="009A4FE3"/>
    <w:rsid w:val="009A6F57"/>
    <w:rsid w:val="009A73AB"/>
    <w:rsid w:val="009A7B61"/>
    <w:rsid w:val="009B19AA"/>
    <w:rsid w:val="009B1DA9"/>
    <w:rsid w:val="009B22E0"/>
    <w:rsid w:val="009B2378"/>
    <w:rsid w:val="009B36A0"/>
    <w:rsid w:val="009B49D3"/>
    <w:rsid w:val="009B5E7C"/>
    <w:rsid w:val="009B62E3"/>
    <w:rsid w:val="009B6DC3"/>
    <w:rsid w:val="009B7129"/>
    <w:rsid w:val="009B7536"/>
    <w:rsid w:val="009C02F8"/>
    <w:rsid w:val="009C18DE"/>
    <w:rsid w:val="009C43B3"/>
    <w:rsid w:val="009C4981"/>
    <w:rsid w:val="009C61D5"/>
    <w:rsid w:val="009C61EA"/>
    <w:rsid w:val="009D0568"/>
    <w:rsid w:val="009D09BB"/>
    <w:rsid w:val="009D1B21"/>
    <w:rsid w:val="009D1B2A"/>
    <w:rsid w:val="009D1CF6"/>
    <w:rsid w:val="009D2184"/>
    <w:rsid w:val="009D32C0"/>
    <w:rsid w:val="009D411E"/>
    <w:rsid w:val="009D70CE"/>
    <w:rsid w:val="009E011E"/>
    <w:rsid w:val="009E08FD"/>
    <w:rsid w:val="009E12B5"/>
    <w:rsid w:val="009E1DF0"/>
    <w:rsid w:val="009E26EA"/>
    <w:rsid w:val="009E2C85"/>
    <w:rsid w:val="009E3EB1"/>
    <w:rsid w:val="009E4C35"/>
    <w:rsid w:val="009E7E2F"/>
    <w:rsid w:val="009E7EB3"/>
    <w:rsid w:val="009F360F"/>
    <w:rsid w:val="009F4BC8"/>
    <w:rsid w:val="009F4C4C"/>
    <w:rsid w:val="009F7A41"/>
    <w:rsid w:val="00A0047A"/>
    <w:rsid w:val="00A01083"/>
    <w:rsid w:val="00A014CA"/>
    <w:rsid w:val="00A01F7F"/>
    <w:rsid w:val="00A02611"/>
    <w:rsid w:val="00A03A35"/>
    <w:rsid w:val="00A0403A"/>
    <w:rsid w:val="00A04F2F"/>
    <w:rsid w:val="00A05A97"/>
    <w:rsid w:val="00A05B52"/>
    <w:rsid w:val="00A0699A"/>
    <w:rsid w:val="00A06AFB"/>
    <w:rsid w:val="00A10AEB"/>
    <w:rsid w:val="00A1108A"/>
    <w:rsid w:val="00A12018"/>
    <w:rsid w:val="00A12765"/>
    <w:rsid w:val="00A1480E"/>
    <w:rsid w:val="00A14B8C"/>
    <w:rsid w:val="00A16D3C"/>
    <w:rsid w:val="00A20758"/>
    <w:rsid w:val="00A22761"/>
    <w:rsid w:val="00A22A05"/>
    <w:rsid w:val="00A22FBE"/>
    <w:rsid w:val="00A2331F"/>
    <w:rsid w:val="00A2377F"/>
    <w:rsid w:val="00A24FCC"/>
    <w:rsid w:val="00A25777"/>
    <w:rsid w:val="00A25D78"/>
    <w:rsid w:val="00A303EC"/>
    <w:rsid w:val="00A3041A"/>
    <w:rsid w:val="00A30443"/>
    <w:rsid w:val="00A31503"/>
    <w:rsid w:val="00A31EDE"/>
    <w:rsid w:val="00A32A3E"/>
    <w:rsid w:val="00A3314E"/>
    <w:rsid w:val="00A3499D"/>
    <w:rsid w:val="00A36680"/>
    <w:rsid w:val="00A36F26"/>
    <w:rsid w:val="00A37107"/>
    <w:rsid w:val="00A3731C"/>
    <w:rsid w:val="00A37760"/>
    <w:rsid w:val="00A415C6"/>
    <w:rsid w:val="00A41656"/>
    <w:rsid w:val="00A426B0"/>
    <w:rsid w:val="00A42A7D"/>
    <w:rsid w:val="00A437D1"/>
    <w:rsid w:val="00A4433A"/>
    <w:rsid w:val="00A45062"/>
    <w:rsid w:val="00A453A2"/>
    <w:rsid w:val="00A458EA"/>
    <w:rsid w:val="00A50C68"/>
    <w:rsid w:val="00A5123A"/>
    <w:rsid w:val="00A51CA2"/>
    <w:rsid w:val="00A52C75"/>
    <w:rsid w:val="00A53169"/>
    <w:rsid w:val="00A547E9"/>
    <w:rsid w:val="00A54836"/>
    <w:rsid w:val="00A54FFC"/>
    <w:rsid w:val="00A57AE7"/>
    <w:rsid w:val="00A60F60"/>
    <w:rsid w:val="00A60FC8"/>
    <w:rsid w:val="00A6183E"/>
    <w:rsid w:val="00A6360A"/>
    <w:rsid w:val="00A63CD7"/>
    <w:rsid w:val="00A648C8"/>
    <w:rsid w:val="00A64A86"/>
    <w:rsid w:val="00A64E49"/>
    <w:rsid w:val="00A65783"/>
    <w:rsid w:val="00A65B44"/>
    <w:rsid w:val="00A675B5"/>
    <w:rsid w:val="00A7175A"/>
    <w:rsid w:val="00A71C87"/>
    <w:rsid w:val="00A72075"/>
    <w:rsid w:val="00A727AE"/>
    <w:rsid w:val="00A734C5"/>
    <w:rsid w:val="00A73883"/>
    <w:rsid w:val="00A7395C"/>
    <w:rsid w:val="00A73CEC"/>
    <w:rsid w:val="00A73EEA"/>
    <w:rsid w:val="00A747AE"/>
    <w:rsid w:val="00A74F42"/>
    <w:rsid w:val="00A7576B"/>
    <w:rsid w:val="00A76464"/>
    <w:rsid w:val="00A80818"/>
    <w:rsid w:val="00A80EF2"/>
    <w:rsid w:val="00A8143A"/>
    <w:rsid w:val="00A82E64"/>
    <w:rsid w:val="00A83E26"/>
    <w:rsid w:val="00A83F67"/>
    <w:rsid w:val="00A84CDB"/>
    <w:rsid w:val="00A84E2B"/>
    <w:rsid w:val="00A8533E"/>
    <w:rsid w:val="00A8535A"/>
    <w:rsid w:val="00A85BE0"/>
    <w:rsid w:val="00A87C54"/>
    <w:rsid w:val="00A9012D"/>
    <w:rsid w:val="00A90940"/>
    <w:rsid w:val="00A90AA6"/>
    <w:rsid w:val="00A90DD4"/>
    <w:rsid w:val="00A915B5"/>
    <w:rsid w:val="00A91EAE"/>
    <w:rsid w:val="00A930F4"/>
    <w:rsid w:val="00A94218"/>
    <w:rsid w:val="00A97225"/>
    <w:rsid w:val="00A977CB"/>
    <w:rsid w:val="00AA001E"/>
    <w:rsid w:val="00AA04BE"/>
    <w:rsid w:val="00AA21BF"/>
    <w:rsid w:val="00AA2E72"/>
    <w:rsid w:val="00AA3554"/>
    <w:rsid w:val="00AA5C38"/>
    <w:rsid w:val="00AA616C"/>
    <w:rsid w:val="00AA6F0B"/>
    <w:rsid w:val="00AB0BFE"/>
    <w:rsid w:val="00AB2A5A"/>
    <w:rsid w:val="00AB2B1C"/>
    <w:rsid w:val="00AB36CC"/>
    <w:rsid w:val="00AB4579"/>
    <w:rsid w:val="00AB4846"/>
    <w:rsid w:val="00AB4F6A"/>
    <w:rsid w:val="00AB5C5D"/>
    <w:rsid w:val="00AB5EB7"/>
    <w:rsid w:val="00AC0F45"/>
    <w:rsid w:val="00AC13AF"/>
    <w:rsid w:val="00AC13EB"/>
    <w:rsid w:val="00AC3A75"/>
    <w:rsid w:val="00AC48D2"/>
    <w:rsid w:val="00AC7FD7"/>
    <w:rsid w:val="00AD054B"/>
    <w:rsid w:val="00AD0A4E"/>
    <w:rsid w:val="00AD33B9"/>
    <w:rsid w:val="00AE0BC7"/>
    <w:rsid w:val="00AE0D93"/>
    <w:rsid w:val="00AE3231"/>
    <w:rsid w:val="00AE68A4"/>
    <w:rsid w:val="00AE78A2"/>
    <w:rsid w:val="00AF02E6"/>
    <w:rsid w:val="00AF07A2"/>
    <w:rsid w:val="00AF0900"/>
    <w:rsid w:val="00AF0A5A"/>
    <w:rsid w:val="00AF13BF"/>
    <w:rsid w:val="00AF1EBC"/>
    <w:rsid w:val="00AF2F61"/>
    <w:rsid w:val="00AF3BA8"/>
    <w:rsid w:val="00AF6CB7"/>
    <w:rsid w:val="00AF7946"/>
    <w:rsid w:val="00B00162"/>
    <w:rsid w:val="00B01012"/>
    <w:rsid w:val="00B041D5"/>
    <w:rsid w:val="00B057DF"/>
    <w:rsid w:val="00B06833"/>
    <w:rsid w:val="00B072D0"/>
    <w:rsid w:val="00B073D5"/>
    <w:rsid w:val="00B111EC"/>
    <w:rsid w:val="00B1193C"/>
    <w:rsid w:val="00B1574F"/>
    <w:rsid w:val="00B15915"/>
    <w:rsid w:val="00B15BC2"/>
    <w:rsid w:val="00B15FBD"/>
    <w:rsid w:val="00B16554"/>
    <w:rsid w:val="00B16DCA"/>
    <w:rsid w:val="00B17350"/>
    <w:rsid w:val="00B2135F"/>
    <w:rsid w:val="00B23446"/>
    <w:rsid w:val="00B25A7C"/>
    <w:rsid w:val="00B26AC6"/>
    <w:rsid w:val="00B2750E"/>
    <w:rsid w:val="00B307AD"/>
    <w:rsid w:val="00B3127B"/>
    <w:rsid w:val="00B31A66"/>
    <w:rsid w:val="00B326CD"/>
    <w:rsid w:val="00B33448"/>
    <w:rsid w:val="00B334F5"/>
    <w:rsid w:val="00B33F7A"/>
    <w:rsid w:val="00B35001"/>
    <w:rsid w:val="00B36428"/>
    <w:rsid w:val="00B36672"/>
    <w:rsid w:val="00B370EB"/>
    <w:rsid w:val="00B377E1"/>
    <w:rsid w:val="00B40D1A"/>
    <w:rsid w:val="00B41E31"/>
    <w:rsid w:val="00B421B2"/>
    <w:rsid w:val="00B43723"/>
    <w:rsid w:val="00B44500"/>
    <w:rsid w:val="00B4473B"/>
    <w:rsid w:val="00B4535B"/>
    <w:rsid w:val="00B45C5B"/>
    <w:rsid w:val="00B45FE7"/>
    <w:rsid w:val="00B47046"/>
    <w:rsid w:val="00B51473"/>
    <w:rsid w:val="00B523A4"/>
    <w:rsid w:val="00B5348C"/>
    <w:rsid w:val="00B53B31"/>
    <w:rsid w:val="00B542F8"/>
    <w:rsid w:val="00B54389"/>
    <w:rsid w:val="00B543D4"/>
    <w:rsid w:val="00B558F9"/>
    <w:rsid w:val="00B56DE0"/>
    <w:rsid w:val="00B579B8"/>
    <w:rsid w:val="00B57DB8"/>
    <w:rsid w:val="00B60FA6"/>
    <w:rsid w:val="00B61088"/>
    <w:rsid w:val="00B63A5D"/>
    <w:rsid w:val="00B662B5"/>
    <w:rsid w:val="00B662E8"/>
    <w:rsid w:val="00B6636A"/>
    <w:rsid w:val="00B66DA1"/>
    <w:rsid w:val="00B70EEE"/>
    <w:rsid w:val="00B71E50"/>
    <w:rsid w:val="00B71E83"/>
    <w:rsid w:val="00B729D0"/>
    <w:rsid w:val="00B73752"/>
    <w:rsid w:val="00B75879"/>
    <w:rsid w:val="00B77C35"/>
    <w:rsid w:val="00B8111B"/>
    <w:rsid w:val="00B811D2"/>
    <w:rsid w:val="00B81EA7"/>
    <w:rsid w:val="00B82956"/>
    <w:rsid w:val="00B83838"/>
    <w:rsid w:val="00B840C8"/>
    <w:rsid w:val="00B84D85"/>
    <w:rsid w:val="00B84DF4"/>
    <w:rsid w:val="00B84E75"/>
    <w:rsid w:val="00B9129B"/>
    <w:rsid w:val="00B91D6E"/>
    <w:rsid w:val="00B92458"/>
    <w:rsid w:val="00B9285A"/>
    <w:rsid w:val="00B93181"/>
    <w:rsid w:val="00B9351A"/>
    <w:rsid w:val="00B93D32"/>
    <w:rsid w:val="00B952F3"/>
    <w:rsid w:val="00B96C20"/>
    <w:rsid w:val="00B9776D"/>
    <w:rsid w:val="00BA0587"/>
    <w:rsid w:val="00BA37A5"/>
    <w:rsid w:val="00BA4178"/>
    <w:rsid w:val="00BA44DF"/>
    <w:rsid w:val="00BA4525"/>
    <w:rsid w:val="00BA4800"/>
    <w:rsid w:val="00BA726B"/>
    <w:rsid w:val="00BA73C5"/>
    <w:rsid w:val="00BB13B7"/>
    <w:rsid w:val="00BB22D8"/>
    <w:rsid w:val="00BB5B5A"/>
    <w:rsid w:val="00BB6E20"/>
    <w:rsid w:val="00BB6F8F"/>
    <w:rsid w:val="00BB7573"/>
    <w:rsid w:val="00BB7B84"/>
    <w:rsid w:val="00BC2B38"/>
    <w:rsid w:val="00BC2D30"/>
    <w:rsid w:val="00BC2F90"/>
    <w:rsid w:val="00BC3F6F"/>
    <w:rsid w:val="00BC5205"/>
    <w:rsid w:val="00BC6587"/>
    <w:rsid w:val="00BD0114"/>
    <w:rsid w:val="00BD01E7"/>
    <w:rsid w:val="00BD1791"/>
    <w:rsid w:val="00BD2A35"/>
    <w:rsid w:val="00BD2AD9"/>
    <w:rsid w:val="00BD2C12"/>
    <w:rsid w:val="00BD2D09"/>
    <w:rsid w:val="00BD46F5"/>
    <w:rsid w:val="00BD5323"/>
    <w:rsid w:val="00BD538A"/>
    <w:rsid w:val="00BD5F23"/>
    <w:rsid w:val="00BE1271"/>
    <w:rsid w:val="00BE1368"/>
    <w:rsid w:val="00BE136D"/>
    <w:rsid w:val="00BE344F"/>
    <w:rsid w:val="00BE3B70"/>
    <w:rsid w:val="00BE3BC0"/>
    <w:rsid w:val="00BE4DD9"/>
    <w:rsid w:val="00BE561D"/>
    <w:rsid w:val="00BE5A9F"/>
    <w:rsid w:val="00BE6CB2"/>
    <w:rsid w:val="00BE72A0"/>
    <w:rsid w:val="00BF0BDD"/>
    <w:rsid w:val="00BF1D99"/>
    <w:rsid w:val="00BF208C"/>
    <w:rsid w:val="00BF26E8"/>
    <w:rsid w:val="00BF5A74"/>
    <w:rsid w:val="00BF5ABD"/>
    <w:rsid w:val="00BF7DAB"/>
    <w:rsid w:val="00BF7ED1"/>
    <w:rsid w:val="00C01283"/>
    <w:rsid w:val="00C02106"/>
    <w:rsid w:val="00C03255"/>
    <w:rsid w:val="00C03A9A"/>
    <w:rsid w:val="00C04626"/>
    <w:rsid w:val="00C05194"/>
    <w:rsid w:val="00C07221"/>
    <w:rsid w:val="00C10283"/>
    <w:rsid w:val="00C105FB"/>
    <w:rsid w:val="00C10DE6"/>
    <w:rsid w:val="00C11008"/>
    <w:rsid w:val="00C11E1E"/>
    <w:rsid w:val="00C131DA"/>
    <w:rsid w:val="00C14183"/>
    <w:rsid w:val="00C163CD"/>
    <w:rsid w:val="00C16640"/>
    <w:rsid w:val="00C168C7"/>
    <w:rsid w:val="00C170A8"/>
    <w:rsid w:val="00C2100B"/>
    <w:rsid w:val="00C219AC"/>
    <w:rsid w:val="00C2208E"/>
    <w:rsid w:val="00C2275A"/>
    <w:rsid w:val="00C237C7"/>
    <w:rsid w:val="00C240C6"/>
    <w:rsid w:val="00C24627"/>
    <w:rsid w:val="00C252BB"/>
    <w:rsid w:val="00C25E50"/>
    <w:rsid w:val="00C27414"/>
    <w:rsid w:val="00C27688"/>
    <w:rsid w:val="00C27862"/>
    <w:rsid w:val="00C27DF3"/>
    <w:rsid w:val="00C30B98"/>
    <w:rsid w:val="00C30D50"/>
    <w:rsid w:val="00C316BF"/>
    <w:rsid w:val="00C31BBE"/>
    <w:rsid w:val="00C31E7F"/>
    <w:rsid w:val="00C32464"/>
    <w:rsid w:val="00C3291E"/>
    <w:rsid w:val="00C3293A"/>
    <w:rsid w:val="00C3468B"/>
    <w:rsid w:val="00C35717"/>
    <w:rsid w:val="00C363F4"/>
    <w:rsid w:val="00C36F6E"/>
    <w:rsid w:val="00C40797"/>
    <w:rsid w:val="00C40C08"/>
    <w:rsid w:val="00C413E1"/>
    <w:rsid w:val="00C43A06"/>
    <w:rsid w:val="00C453D5"/>
    <w:rsid w:val="00C45DD5"/>
    <w:rsid w:val="00C465B3"/>
    <w:rsid w:val="00C468A8"/>
    <w:rsid w:val="00C47701"/>
    <w:rsid w:val="00C517BB"/>
    <w:rsid w:val="00C5204D"/>
    <w:rsid w:val="00C5249D"/>
    <w:rsid w:val="00C52B9A"/>
    <w:rsid w:val="00C530DC"/>
    <w:rsid w:val="00C5392C"/>
    <w:rsid w:val="00C554E2"/>
    <w:rsid w:val="00C568D2"/>
    <w:rsid w:val="00C57089"/>
    <w:rsid w:val="00C5752A"/>
    <w:rsid w:val="00C61404"/>
    <w:rsid w:val="00C61651"/>
    <w:rsid w:val="00C62053"/>
    <w:rsid w:val="00C645F6"/>
    <w:rsid w:val="00C64D54"/>
    <w:rsid w:val="00C653CE"/>
    <w:rsid w:val="00C65434"/>
    <w:rsid w:val="00C6570C"/>
    <w:rsid w:val="00C667F5"/>
    <w:rsid w:val="00C71105"/>
    <w:rsid w:val="00C7125B"/>
    <w:rsid w:val="00C71316"/>
    <w:rsid w:val="00C7402A"/>
    <w:rsid w:val="00C75950"/>
    <w:rsid w:val="00C75A4E"/>
    <w:rsid w:val="00C76023"/>
    <w:rsid w:val="00C762C5"/>
    <w:rsid w:val="00C76A2D"/>
    <w:rsid w:val="00C76A55"/>
    <w:rsid w:val="00C7713B"/>
    <w:rsid w:val="00C80A63"/>
    <w:rsid w:val="00C80AE3"/>
    <w:rsid w:val="00C80B4C"/>
    <w:rsid w:val="00C80D9D"/>
    <w:rsid w:val="00C811CE"/>
    <w:rsid w:val="00C8183D"/>
    <w:rsid w:val="00C831A3"/>
    <w:rsid w:val="00C83343"/>
    <w:rsid w:val="00C834F0"/>
    <w:rsid w:val="00C84739"/>
    <w:rsid w:val="00C85138"/>
    <w:rsid w:val="00C8585B"/>
    <w:rsid w:val="00C90719"/>
    <w:rsid w:val="00C90813"/>
    <w:rsid w:val="00C90C94"/>
    <w:rsid w:val="00C90ED2"/>
    <w:rsid w:val="00C917AF"/>
    <w:rsid w:val="00C91D00"/>
    <w:rsid w:val="00C93DBE"/>
    <w:rsid w:val="00C93FF6"/>
    <w:rsid w:val="00C9478E"/>
    <w:rsid w:val="00C95ABE"/>
    <w:rsid w:val="00C95BAA"/>
    <w:rsid w:val="00C96A36"/>
    <w:rsid w:val="00C96B82"/>
    <w:rsid w:val="00C971CE"/>
    <w:rsid w:val="00CA06C8"/>
    <w:rsid w:val="00CA14AB"/>
    <w:rsid w:val="00CA2FB0"/>
    <w:rsid w:val="00CA30C6"/>
    <w:rsid w:val="00CA32B0"/>
    <w:rsid w:val="00CA352D"/>
    <w:rsid w:val="00CA3AC8"/>
    <w:rsid w:val="00CA489E"/>
    <w:rsid w:val="00CA4969"/>
    <w:rsid w:val="00CA502A"/>
    <w:rsid w:val="00CA582E"/>
    <w:rsid w:val="00CA59ED"/>
    <w:rsid w:val="00CA6C4F"/>
    <w:rsid w:val="00CA789D"/>
    <w:rsid w:val="00CA790D"/>
    <w:rsid w:val="00CA7982"/>
    <w:rsid w:val="00CB448D"/>
    <w:rsid w:val="00CB458A"/>
    <w:rsid w:val="00CB4995"/>
    <w:rsid w:val="00CB5DAF"/>
    <w:rsid w:val="00CB614B"/>
    <w:rsid w:val="00CB6BBB"/>
    <w:rsid w:val="00CB6D98"/>
    <w:rsid w:val="00CB73E7"/>
    <w:rsid w:val="00CB7943"/>
    <w:rsid w:val="00CC1E4D"/>
    <w:rsid w:val="00CC2EAB"/>
    <w:rsid w:val="00CC34AB"/>
    <w:rsid w:val="00CC3BC0"/>
    <w:rsid w:val="00CC436F"/>
    <w:rsid w:val="00CC4977"/>
    <w:rsid w:val="00CC5537"/>
    <w:rsid w:val="00CC67BD"/>
    <w:rsid w:val="00CD0682"/>
    <w:rsid w:val="00CD2189"/>
    <w:rsid w:val="00CD276A"/>
    <w:rsid w:val="00CD2CBC"/>
    <w:rsid w:val="00CD2E96"/>
    <w:rsid w:val="00CD3CC2"/>
    <w:rsid w:val="00CD3D93"/>
    <w:rsid w:val="00CD3E6A"/>
    <w:rsid w:val="00CD3FED"/>
    <w:rsid w:val="00CD43C3"/>
    <w:rsid w:val="00CD6360"/>
    <w:rsid w:val="00CD720B"/>
    <w:rsid w:val="00CE0A32"/>
    <w:rsid w:val="00CE0B5E"/>
    <w:rsid w:val="00CE2D86"/>
    <w:rsid w:val="00CE2E4A"/>
    <w:rsid w:val="00CE6575"/>
    <w:rsid w:val="00CE693A"/>
    <w:rsid w:val="00CE72CE"/>
    <w:rsid w:val="00CE757D"/>
    <w:rsid w:val="00CE79A0"/>
    <w:rsid w:val="00CF05D2"/>
    <w:rsid w:val="00CF0950"/>
    <w:rsid w:val="00CF0CD3"/>
    <w:rsid w:val="00CF0D42"/>
    <w:rsid w:val="00CF12A5"/>
    <w:rsid w:val="00CF26F6"/>
    <w:rsid w:val="00CF3805"/>
    <w:rsid w:val="00CF572D"/>
    <w:rsid w:val="00CF5CB3"/>
    <w:rsid w:val="00CF669E"/>
    <w:rsid w:val="00D009CF"/>
    <w:rsid w:val="00D01CB5"/>
    <w:rsid w:val="00D024B4"/>
    <w:rsid w:val="00D05CAC"/>
    <w:rsid w:val="00D070C1"/>
    <w:rsid w:val="00D07A6E"/>
    <w:rsid w:val="00D07BD4"/>
    <w:rsid w:val="00D10E66"/>
    <w:rsid w:val="00D111B1"/>
    <w:rsid w:val="00D114E1"/>
    <w:rsid w:val="00D119CF"/>
    <w:rsid w:val="00D11F5E"/>
    <w:rsid w:val="00D120AD"/>
    <w:rsid w:val="00D126BF"/>
    <w:rsid w:val="00D13F38"/>
    <w:rsid w:val="00D14222"/>
    <w:rsid w:val="00D142E4"/>
    <w:rsid w:val="00D148F2"/>
    <w:rsid w:val="00D155B5"/>
    <w:rsid w:val="00D16183"/>
    <w:rsid w:val="00D1631F"/>
    <w:rsid w:val="00D17807"/>
    <w:rsid w:val="00D200DC"/>
    <w:rsid w:val="00D20202"/>
    <w:rsid w:val="00D20974"/>
    <w:rsid w:val="00D21B71"/>
    <w:rsid w:val="00D22B07"/>
    <w:rsid w:val="00D23A4E"/>
    <w:rsid w:val="00D23C46"/>
    <w:rsid w:val="00D252F9"/>
    <w:rsid w:val="00D2660E"/>
    <w:rsid w:val="00D2719D"/>
    <w:rsid w:val="00D27B9C"/>
    <w:rsid w:val="00D3077A"/>
    <w:rsid w:val="00D31606"/>
    <w:rsid w:val="00D31D9E"/>
    <w:rsid w:val="00D31DD0"/>
    <w:rsid w:val="00D33C60"/>
    <w:rsid w:val="00D36940"/>
    <w:rsid w:val="00D37008"/>
    <w:rsid w:val="00D371AD"/>
    <w:rsid w:val="00D37A79"/>
    <w:rsid w:val="00D41A36"/>
    <w:rsid w:val="00D420A3"/>
    <w:rsid w:val="00D4261A"/>
    <w:rsid w:val="00D441C6"/>
    <w:rsid w:val="00D46383"/>
    <w:rsid w:val="00D46436"/>
    <w:rsid w:val="00D46576"/>
    <w:rsid w:val="00D470F3"/>
    <w:rsid w:val="00D473A3"/>
    <w:rsid w:val="00D51841"/>
    <w:rsid w:val="00D5198E"/>
    <w:rsid w:val="00D52978"/>
    <w:rsid w:val="00D54818"/>
    <w:rsid w:val="00D57F17"/>
    <w:rsid w:val="00D60BFF"/>
    <w:rsid w:val="00D6211B"/>
    <w:rsid w:val="00D6351F"/>
    <w:rsid w:val="00D63B23"/>
    <w:rsid w:val="00D64BAE"/>
    <w:rsid w:val="00D650F1"/>
    <w:rsid w:val="00D65454"/>
    <w:rsid w:val="00D65743"/>
    <w:rsid w:val="00D66315"/>
    <w:rsid w:val="00D676F4"/>
    <w:rsid w:val="00D7034D"/>
    <w:rsid w:val="00D710BF"/>
    <w:rsid w:val="00D75758"/>
    <w:rsid w:val="00D7683B"/>
    <w:rsid w:val="00D76C4E"/>
    <w:rsid w:val="00D76D07"/>
    <w:rsid w:val="00D772A3"/>
    <w:rsid w:val="00D81573"/>
    <w:rsid w:val="00D82010"/>
    <w:rsid w:val="00D82574"/>
    <w:rsid w:val="00D8269C"/>
    <w:rsid w:val="00D849B0"/>
    <w:rsid w:val="00D851F3"/>
    <w:rsid w:val="00D855BE"/>
    <w:rsid w:val="00D85FC5"/>
    <w:rsid w:val="00D87A88"/>
    <w:rsid w:val="00D87C2B"/>
    <w:rsid w:val="00D90512"/>
    <w:rsid w:val="00D9103E"/>
    <w:rsid w:val="00D918AE"/>
    <w:rsid w:val="00D91FF5"/>
    <w:rsid w:val="00D93135"/>
    <w:rsid w:val="00D96838"/>
    <w:rsid w:val="00D96A1C"/>
    <w:rsid w:val="00DA2A84"/>
    <w:rsid w:val="00DA2D3B"/>
    <w:rsid w:val="00DA379A"/>
    <w:rsid w:val="00DA415E"/>
    <w:rsid w:val="00DA4707"/>
    <w:rsid w:val="00DB1B91"/>
    <w:rsid w:val="00DB355D"/>
    <w:rsid w:val="00DB4DCA"/>
    <w:rsid w:val="00DB57F8"/>
    <w:rsid w:val="00DB65BC"/>
    <w:rsid w:val="00DC036F"/>
    <w:rsid w:val="00DC03D1"/>
    <w:rsid w:val="00DC1CCD"/>
    <w:rsid w:val="00DC35E2"/>
    <w:rsid w:val="00DC3DA6"/>
    <w:rsid w:val="00DC46FF"/>
    <w:rsid w:val="00DC4AF2"/>
    <w:rsid w:val="00DC4C62"/>
    <w:rsid w:val="00DC5A13"/>
    <w:rsid w:val="00DC6E00"/>
    <w:rsid w:val="00DC73D7"/>
    <w:rsid w:val="00DD00BB"/>
    <w:rsid w:val="00DD0BDE"/>
    <w:rsid w:val="00DD18F9"/>
    <w:rsid w:val="00DD331A"/>
    <w:rsid w:val="00DD3566"/>
    <w:rsid w:val="00DD36CF"/>
    <w:rsid w:val="00DD5BC0"/>
    <w:rsid w:val="00DD7708"/>
    <w:rsid w:val="00DE1307"/>
    <w:rsid w:val="00DE15A3"/>
    <w:rsid w:val="00DE18B0"/>
    <w:rsid w:val="00DE21FC"/>
    <w:rsid w:val="00DE23FC"/>
    <w:rsid w:val="00DE3B21"/>
    <w:rsid w:val="00DE515A"/>
    <w:rsid w:val="00DE5C63"/>
    <w:rsid w:val="00DE6141"/>
    <w:rsid w:val="00DE636C"/>
    <w:rsid w:val="00DE7E01"/>
    <w:rsid w:val="00DE7FB2"/>
    <w:rsid w:val="00DF0F5B"/>
    <w:rsid w:val="00DF31EC"/>
    <w:rsid w:val="00DF402B"/>
    <w:rsid w:val="00DF468B"/>
    <w:rsid w:val="00DF6DE0"/>
    <w:rsid w:val="00DF7EB3"/>
    <w:rsid w:val="00E029F5"/>
    <w:rsid w:val="00E03F20"/>
    <w:rsid w:val="00E04FAF"/>
    <w:rsid w:val="00E053FB"/>
    <w:rsid w:val="00E05DE6"/>
    <w:rsid w:val="00E1004D"/>
    <w:rsid w:val="00E10093"/>
    <w:rsid w:val="00E11072"/>
    <w:rsid w:val="00E11F1D"/>
    <w:rsid w:val="00E12072"/>
    <w:rsid w:val="00E122E9"/>
    <w:rsid w:val="00E12AA9"/>
    <w:rsid w:val="00E12B44"/>
    <w:rsid w:val="00E12C77"/>
    <w:rsid w:val="00E13AD7"/>
    <w:rsid w:val="00E14A63"/>
    <w:rsid w:val="00E14B3B"/>
    <w:rsid w:val="00E154A9"/>
    <w:rsid w:val="00E15A22"/>
    <w:rsid w:val="00E16370"/>
    <w:rsid w:val="00E17C82"/>
    <w:rsid w:val="00E20815"/>
    <w:rsid w:val="00E20BA5"/>
    <w:rsid w:val="00E219FD"/>
    <w:rsid w:val="00E21A81"/>
    <w:rsid w:val="00E21C43"/>
    <w:rsid w:val="00E23B84"/>
    <w:rsid w:val="00E248B8"/>
    <w:rsid w:val="00E250E8"/>
    <w:rsid w:val="00E253AD"/>
    <w:rsid w:val="00E30733"/>
    <w:rsid w:val="00E310C0"/>
    <w:rsid w:val="00E31CCB"/>
    <w:rsid w:val="00E334A3"/>
    <w:rsid w:val="00E33D80"/>
    <w:rsid w:val="00E342A4"/>
    <w:rsid w:val="00E34AA9"/>
    <w:rsid w:val="00E353B4"/>
    <w:rsid w:val="00E36455"/>
    <w:rsid w:val="00E40D2E"/>
    <w:rsid w:val="00E4176C"/>
    <w:rsid w:val="00E42F81"/>
    <w:rsid w:val="00E4465E"/>
    <w:rsid w:val="00E44C26"/>
    <w:rsid w:val="00E4668B"/>
    <w:rsid w:val="00E46ED4"/>
    <w:rsid w:val="00E478B8"/>
    <w:rsid w:val="00E500D5"/>
    <w:rsid w:val="00E5078E"/>
    <w:rsid w:val="00E50DE7"/>
    <w:rsid w:val="00E5128E"/>
    <w:rsid w:val="00E51650"/>
    <w:rsid w:val="00E51864"/>
    <w:rsid w:val="00E51BB7"/>
    <w:rsid w:val="00E5220C"/>
    <w:rsid w:val="00E57DBB"/>
    <w:rsid w:val="00E60451"/>
    <w:rsid w:val="00E60BCE"/>
    <w:rsid w:val="00E60DB2"/>
    <w:rsid w:val="00E61F0C"/>
    <w:rsid w:val="00E632C2"/>
    <w:rsid w:val="00E640E8"/>
    <w:rsid w:val="00E656FF"/>
    <w:rsid w:val="00E67BCA"/>
    <w:rsid w:val="00E67E3D"/>
    <w:rsid w:val="00E72E02"/>
    <w:rsid w:val="00E74E17"/>
    <w:rsid w:val="00E76905"/>
    <w:rsid w:val="00E8031C"/>
    <w:rsid w:val="00E8070B"/>
    <w:rsid w:val="00E818F5"/>
    <w:rsid w:val="00E81C9D"/>
    <w:rsid w:val="00E81FCA"/>
    <w:rsid w:val="00E82800"/>
    <w:rsid w:val="00E83A69"/>
    <w:rsid w:val="00E85968"/>
    <w:rsid w:val="00E85ACA"/>
    <w:rsid w:val="00E85BAF"/>
    <w:rsid w:val="00E85EE0"/>
    <w:rsid w:val="00E8613F"/>
    <w:rsid w:val="00E86885"/>
    <w:rsid w:val="00E87414"/>
    <w:rsid w:val="00E87A6B"/>
    <w:rsid w:val="00E87C14"/>
    <w:rsid w:val="00E87E44"/>
    <w:rsid w:val="00E9165A"/>
    <w:rsid w:val="00E91671"/>
    <w:rsid w:val="00E93FA9"/>
    <w:rsid w:val="00E95208"/>
    <w:rsid w:val="00E955C8"/>
    <w:rsid w:val="00E96382"/>
    <w:rsid w:val="00E9788E"/>
    <w:rsid w:val="00EA01D7"/>
    <w:rsid w:val="00EA077A"/>
    <w:rsid w:val="00EA1695"/>
    <w:rsid w:val="00EA1B3E"/>
    <w:rsid w:val="00EA2387"/>
    <w:rsid w:val="00EA26AD"/>
    <w:rsid w:val="00EA2F47"/>
    <w:rsid w:val="00EA3191"/>
    <w:rsid w:val="00EA41AA"/>
    <w:rsid w:val="00EA45EB"/>
    <w:rsid w:val="00EA58DA"/>
    <w:rsid w:val="00EA608E"/>
    <w:rsid w:val="00EB308D"/>
    <w:rsid w:val="00EB58EF"/>
    <w:rsid w:val="00EB68F1"/>
    <w:rsid w:val="00EB73BA"/>
    <w:rsid w:val="00EB78A2"/>
    <w:rsid w:val="00EB7D84"/>
    <w:rsid w:val="00EC1432"/>
    <w:rsid w:val="00EC31C5"/>
    <w:rsid w:val="00EC429E"/>
    <w:rsid w:val="00EC4370"/>
    <w:rsid w:val="00EC479E"/>
    <w:rsid w:val="00EC4B65"/>
    <w:rsid w:val="00EC50F0"/>
    <w:rsid w:val="00EC590B"/>
    <w:rsid w:val="00ED0FD2"/>
    <w:rsid w:val="00ED2C25"/>
    <w:rsid w:val="00ED39C6"/>
    <w:rsid w:val="00ED3DDD"/>
    <w:rsid w:val="00ED4CE9"/>
    <w:rsid w:val="00ED4DC5"/>
    <w:rsid w:val="00ED5480"/>
    <w:rsid w:val="00ED5A81"/>
    <w:rsid w:val="00ED6D4C"/>
    <w:rsid w:val="00ED7B18"/>
    <w:rsid w:val="00EE0716"/>
    <w:rsid w:val="00EE1DF7"/>
    <w:rsid w:val="00EE2750"/>
    <w:rsid w:val="00EE2959"/>
    <w:rsid w:val="00EE2AB0"/>
    <w:rsid w:val="00EE4643"/>
    <w:rsid w:val="00EE65FB"/>
    <w:rsid w:val="00EE6A6E"/>
    <w:rsid w:val="00EF06E9"/>
    <w:rsid w:val="00EF0CA4"/>
    <w:rsid w:val="00EF0D76"/>
    <w:rsid w:val="00EF0E54"/>
    <w:rsid w:val="00EF188F"/>
    <w:rsid w:val="00EF311B"/>
    <w:rsid w:val="00EF33B8"/>
    <w:rsid w:val="00EF4059"/>
    <w:rsid w:val="00EF5104"/>
    <w:rsid w:val="00EF5740"/>
    <w:rsid w:val="00EF585C"/>
    <w:rsid w:val="00EF665D"/>
    <w:rsid w:val="00EF6C51"/>
    <w:rsid w:val="00EF7D1E"/>
    <w:rsid w:val="00F022AC"/>
    <w:rsid w:val="00F0281F"/>
    <w:rsid w:val="00F029BB"/>
    <w:rsid w:val="00F02E3C"/>
    <w:rsid w:val="00F02EF5"/>
    <w:rsid w:val="00F02F29"/>
    <w:rsid w:val="00F04674"/>
    <w:rsid w:val="00F055D9"/>
    <w:rsid w:val="00F064FD"/>
    <w:rsid w:val="00F07A9A"/>
    <w:rsid w:val="00F1323E"/>
    <w:rsid w:val="00F13B24"/>
    <w:rsid w:val="00F14D77"/>
    <w:rsid w:val="00F15F6A"/>
    <w:rsid w:val="00F20C7A"/>
    <w:rsid w:val="00F21271"/>
    <w:rsid w:val="00F22885"/>
    <w:rsid w:val="00F2637D"/>
    <w:rsid w:val="00F30301"/>
    <w:rsid w:val="00F306BC"/>
    <w:rsid w:val="00F30AC1"/>
    <w:rsid w:val="00F32542"/>
    <w:rsid w:val="00F32701"/>
    <w:rsid w:val="00F33B7F"/>
    <w:rsid w:val="00F349AB"/>
    <w:rsid w:val="00F34C46"/>
    <w:rsid w:val="00F3545C"/>
    <w:rsid w:val="00F35DBC"/>
    <w:rsid w:val="00F3618D"/>
    <w:rsid w:val="00F36CC6"/>
    <w:rsid w:val="00F371C8"/>
    <w:rsid w:val="00F377C2"/>
    <w:rsid w:val="00F40D24"/>
    <w:rsid w:val="00F415B3"/>
    <w:rsid w:val="00F419F4"/>
    <w:rsid w:val="00F42119"/>
    <w:rsid w:val="00F429F0"/>
    <w:rsid w:val="00F42AE4"/>
    <w:rsid w:val="00F43400"/>
    <w:rsid w:val="00F4390C"/>
    <w:rsid w:val="00F443FD"/>
    <w:rsid w:val="00F4495A"/>
    <w:rsid w:val="00F44AE0"/>
    <w:rsid w:val="00F45C38"/>
    <w:rsid w:val="00F465AB"/>
    <w:rsid w:val="00F472E4"/>
    <w:rsid w:val="00F47B87"/>
    <w:rsid w:val="00F527BD"/>
    <w:rsid w:val="00F530A9"/>
    <w:rsid w:val="00F5333E"/>
    <w:rsid w:val="00F53EBE"/>
    <w:rsid w:val="00F541CB"/>
    <w:rsid w:val="00F5429E"/>
    <w:rsid w:val="00F606FD"/>
    <w:rsid w:val="00F61F1C"/>
    <w:rsid w:val="00F621B7"/>
    <w:rsid w:val="00F62574"/>
    <w:rsid w:val="00F633FD"/>
    <w:rsid w:val="00F64126"/>
    <w:rsid w:val="00F64C3E"/>
    <w:rsid w:val="00F64C53"/>
    <w:rsid w:val="00F7055E"/>
    <w:rsid w:val="00F70B01"/>
    <w:rsid w:val="00F72377"/>
    <w:rsid w:val="00F72BC4"/>
    <w:rsid w:val="00F72DC6"/>
    <w:rsid w:val="00F74BBB"/>
    <w:rsid w:val="00F75422"/>
    <w:rsid w:val="00F764F7"/>
    <w:rsid w:val="00F805C9"/>
    <w:rsid w:val="00F813C4"/>
    <w:rsid w:val="00F81546"/>
    <w:rsid w:val="00F817D6"/>
    <w:rsid w:val="00F8271A"/>
    <w:rsid w:val="00F82F48"/>
    <w:rsid w:val="00F837C6"/>
    <w:rsid w:val="00F8552A"/>
    <w:rsid w:val="00F87761"/>
    <w:rsid w:val="00F92E2F"/>
    <w:rsid w:val="00F933B5"/>
    <w:rsid w:val="00F947EE"/>
    <w:rsid w:val="00F94B05"/>
    <w:rsid w:val="00F95A5C"/>
    <w:rsid w:val="00F96828"/>
    <w:rsid w:val="00F9760F"/>
    <w:rsid w:val="00F97B32"/>
    <w:rsid w:val="00F97E14"/>
    <w:rsid w:val="00FA0B2F"/>
    <w:rsid w:val="00FA0EF5"/>
    <w:rsid w:val="00FA1D9D"/>
    <w:rsid w:val="00FA1EC1"/>
    <w:rsid w:val="00FA21DB"/>
    <w:rsid w:val="00FA236F"/>
    <w:rsid w:val="00FA2887"/>
    <w:rsid w:val="00FA28A1"/>
    <w:rsid w:val="00FA2F9E"/>
    <w:rsid w:val="00FA31EB"/>
    <w:rsid w:val="00FA3385"/>
    <w:rsid w:val="00FA455A"/>
    <w:rsid w:val="00FA4780"/>
    <w:rsid w:val="00FA6CF7"/>
    <w:rsid w:val="00FB106A"/>
    <w:rsid w:val="00FB157E"/>
    <w:rsid w:val="00FB199E"/>
    <w:rsid w:val="00FB3F48"/>
    <w:rsid w:val="00FB51A7"/>
    <w:rsid w:val="00FB5D75"/>
    <w:rsid w:val="00FB637A"/>
    <w:rsid w:val="00FB7624"/>
    <w:rsid w:val="00FB7A89"/>
    <w:rsid w:val="00FC16D4"/>
    <w:rsid w:val="00FC1865"/>
    <w:rsid w:val="00FC1DB8"/>
    <w:rsid w:val="00FC2268"/>
    <w:rsid w:val="00FC2743"/>
    <w:rsid w:val="00FC277E"/>
    <w:rsid w:val="00FC2D22"/>
    <w:rsid w:val="00FC318B"/>
    <w:rsid w:val="00FC323E"/>
    <w:rsid w:val="00FC32CD"/>
    <w:rsid w:val="00FC3D38"/>
    <w:rsid w:val="00FC3FC5"/>
    <w:rsid w:val="00FC47FA"/>
    <w:rsid w:val="00FC5994"/>
    <w:rsid w:val="00FC59D9"/>
    <w:rsid w:val="00FC600B"/>
    <w:rsid w:val="00FC6045"/>
    <w:rsid w:val="00FC6D0B"/>
    <w:rsid w:val="00FC7F4F"/>
    <w:rsid w:val="00FD1574"/>
    <w:rsid w:val="00FD1AE2"/>
    <w:rsid w:val="00FD23A1"/>
    <w:rsid w:val="00FD3EB5"/>
    <w:rsid w:val="00FD4CE7"/>
    <w:rsid w:val="00FD6586"/>
    <w:rsid w:val="00FD7E87"/>
    <w:rsid w:val="00FE072A"/>
    <w:rsid w:val="00FE1419"/>
    <w:rsid w:val="00FE1C49"/>
    <w:rsid w:val="00FE2657"/>
    <w:rsid w:val="00FE2B92"/>
    <w:rsid w:val="00FE3467"/>
    <w:rsid w:val="00FE3CE7"/>
    <w:rsid w:val="00FE3FD0"/>
    <w:rsid w:val="00FE4807"/>
    <w:rsid w:val="00FE557D"/>
    <w:rsid w:val="00FE631D"/>
    <w:rsid w:val="00FE7D27"/>
    <w:rsid w:val="00FF26E6"/>
    <w:rsid w:val="00FF4764"/>
    <w:rsid w:val="00FF4D78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F0E89"/>
  <w15:chartTrackingRefBased/>
  <w15:docId w15:val="{CB511AFE-2BB4-BC4D-BB13-83E20C11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8A1"/>
    <w:pPr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FCD"/>
    <w:pPr>
      <w:outlineLvl w:val="0"/>
    </w:pPr>
    <w:rPr>
      <w:rFonts w:cs="Times New Roman (Body CS)"/>
      <w:b/>
      <w:bCs/>
      <w:color w:val="000000" w:themeColor="text1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FC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63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0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053"/>
  </w:style>
  <w:style w:type="paragraph" w:styleId="Footer">
    <w:name w:val="footer"/>
    <w:basedOn w:val="Normal"/>
    <w:link w:val="Foot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053"/>
  </w:style>
  <w:style w:type="paragraph" w:styleId="NormalWeb">
    <w:name w:val="Normal (Web)"/>
    <w:basedOn w:val="Normal"/>
    <w:uiPriority w:val="99"/>
    <w:unhideWhenUsed/>
    <w:rsid w:val="0032713F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432432"/>
  </w:style>
  <w:style w:type="character" w:styleId="CommentReference">
    <w:name w:val="annotation reference"/>
    <w:basedOn w:val="DefaultParagraphFont"/>
    <w:uiPriority w:val="99"/>
    <w:semiHidden/>
    <w:unhideWhenUsed/>
    <w:rsid w:val="00D14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2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2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2058"/>
  </w:style>
  <w:style w:type="character" w:customStyle="1" w:styleId="Heading1Char">
    <w:name w:val="Heading 1 Char"/>
    <w:basedOn w:val="DefaultParagraphFont"/>
    <w:link w:val="Heading1"/>
    <w:uiPriority w:val="9"/>
    <w:rsid w:val="00496FCD"/>
    <w:rPr>
      <w:rFonts w:ascii="Helvetica" w:hAnsi="Helvetica" w:cs="Times New Roman (Body CS)"/>
      <w:b/>
      <w:bCs/>
      <w:color w:val="000000" w:themeColor="text1"/>
      <w:sz w:val="32"/>
    </w:rPr>
  </w:style>
  <w:style w:type="character" w:styleId="Hyperlink">
    <w:name w:val="Hyperlink"/>
    <w:basedOn w:val="DefaultParagraphFont"/>
    <w:uiPriority w:val="99"/>
    <w:unhideWhenUsed/>
    <w:rsid w:val="004F3D79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61F1C"/>
    <w:pPr>
      <w:contextualSpacing/>
      <w:jc w:val="left"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1C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96FCD"/>
    <w:rPr>
      <w:rFonts w:ascii="Helvetica" w:eastAsiaTheme="majorEastAsia" w:hAnsi="Helvetica" w:cstheme="majorBidi"/>
      <w:b/>
      <w:color w:val="000000" w:themeColor="text1"/>
      <w:szCs w:val="26"/>
    </w:rPr>
  </w:style>
  <w:style w:type="character" w:styleId="FollowedHyperlink">
    <w:name w:val="FollowedHyperlink"/>
    <w:basedOn w:val="DefaultParagraphFont"/>
    <w:uiPriority w:val="99"/>
    <w:unhideWhenUsed/>
    <w:rsid w:val="003A7D96"/>
    <w:rPr>
      <w:color w:val="0062C1"/>
      <w:u w:val="none"/>
    </w:rPr>
  </w:style>
  <w:style w:type="table" w:styleId="TableGrid">
    <w:name w:val="Table Grid"/>
    <w:basedOn w:val="TableNormal"/>
    <w:uiPriority w:val="59"/>
    <w:rsid w:val="007A5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713E"/>
    <w:pPr>
      <w:snapToGrid w:val="0"/>
      <w:contextualSpacing/>
    </w:pPr>
    <w:rPr>
      <w:b/>
      <w:iCs/>
      <w:color w:val="000000" w:themeColor="text1"/>
      <w:sz w:val="21"/>
      <w:szCs w:val="21"/>
    </w:rPr>
  </w:style>
  <w:style w:type="paragraph" w:customStyle="1" w:styleId="Captiontext">
    <w:name w:val="Caption text"/>
    <w:basedOn w:val="Normal"/>
    <w:qFormat/>
    <w:rsid w:val="004C51C9"/>
    <w:rPr>
      <w:sz w:val="21"/>
      <w:szCs w:val="21"/>
    </w:rPr>
  </w:style>
  <w:style w:type="paragraph" w:customStyle="1" w:styleId="Figure">
    <w:name w:val="Figure"/>
    <w:basedOn w:val="Normal"/>
    <w:qFormat/>
    <w:rsid w:val="0027495D"/>
    <w:pPr>
      <w:keepNext/>
      <w:snapToGrid w:val="0"/>
      <w:jc w:val="center"/>
    </w:pPr>
    <w:rPr>
      <w:noProof/>
    </w:rPr>
  </w:style>
  <w:style w:type="paragraph" w:customStyle="1" w:styleId="Default">
    <w:name w:val="Default"/>
    <w:rsid w:val="005D7738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F263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114A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0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4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3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0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6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0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3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Burton</dc:creator>
  <cp:keywords/>
  <dc:description/>
  <cp:lastModifiedBy>Shawn Burton</cp:lastModifiedBy>
  <cp:revision>5</cp:revision>
  <cp:lastPrinted>2024-05-03T16:50:00Z</cp:lastPrinted>
  <dcterms:created xsi:type="dcterms:W3CDTF">2024-05-03T17:25:00Z</dcterms:created>
  <dcterms:modified xsi:type="dcterms:W3CDTF">2024-05-03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neuroscience"/&gt;&lt;format class="21"/&gt;&lt;count citations="89" publications="119"/&gt;&lt;/info&gt;PAPERS2_INFO_END</vt:lpwstr>
  </property>
</Properties>
</file>